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D4E6C0" w14:textId="77777777" w:rsidR="00A55513" w:rsidRPr="00DF3F75" w:rsidRDefault="00707D06" w:rsidP="00707D06">
      <w:pPr>
        <w:jc w:val="both"/>
        <w:rPr>
          <w:b/>
          <w:bCs/>
        </w:rPr>
      </w:pPr>
      <w:r w:rsidRPr="00DF3F75">
        <w:rPr>
          <w:b/>
          <w:bCs/>
        </w:rPr>
        <w:t>Materials and methods</w:t>
      </w:r>
    </w:p>
    <w:p w14:paraId="71D4E6C1" w14:textId="77777777" w:rsidR="00A55513" w:rsidRPr="00DF3F75" w:rsidRDefault="00707D06" w:rsidP="00707D06">
      <w:pPr>
        <w:jc w:val="both"/>
        <w:rPr>
          <w:b/>
          <w:bCs/>
        </w:rPr>
      </w:pPr>
      <w:r w:rsidRPr="00DF3F75">
        <w:rPr>
          <w:b/>
          <w:bCs/>
        </w:rPr>
        <w:t>Human subjects</w:t>
      </w:r>
    </w:p>
    <w:p w14:paraId="71D4E6C2" w14:textId="77777777" w:rsidR="00A55513" w:rsidRPr="00DF3F75" w:rsidRDefault="00707D06" w:rsidP="00707D06">
      <w:pPr>
        <w:jc w:val="both"/>
        <w:rPr>
          <w:b/>
          <w:bCs/>
        </w:rPr>
      </w:pPr>
      <w:r w:rsidRPr="00DF3F75">
        <w:rPr>
          <w:b/>
          <w:bCs/>
        </w:rPr>
        <w:t>Participants</w:t>
      </w:r>
    </w:p>
    <w:p w14:paraId="71D4E6C3" w14:textId="546B5E5E" w:rsidR="00A55513" w:rsidRPr="00DF3F75" w:rsidRDefault="00707D06">
      <w:pPr>
        <w:jc w:val="both"/>
        <w:rPr>
          <w:szCs w:val="21"/>
          <w:shd w:val="clear" w:color="auto" w:fill="FFFFFF"/>
        </w:rPr>
      </w:pPr>
      <w:r w:rsidRPr="00DF3F75">
        <w:t xml:space="preserve">The study included three population cohorts with a total of </w:t>
      </w:r>
      <w:r w:rsidR="00F46408" w:rsidRPr="00DF3F75">
        <w:rPr>
          <w:rFonts w:hint="eastAsia"/>
        </w:rPr>
        <w:t>78</w:t>
      </w:r>
      <w:r w:rsidRPr="00DF3F75">
        <w:t xml:space="preserve"> patients with schizophrenia</w:t>
      </w:r>
      <w:r w:rsidRPr="00DF3F75">
        <w:rPr>
          <w:rFonts w:hint="eastAsia"/>
        </w:rPr>
        <w:t xml:space="preserve"> (SZ)</w:t>
      </w:r>
      <w:r w:rsidRPr="00DF3F75">
        <w:t xml:space="preserve"> and 8</w:t>
      </w:r>
      <w:r w:rsidR="00F46408" w:rsidRPr="00DF3F75">
        <w:rPr>
          <w:rFonts w:hint="eastAsia"/>
        </w:rPr>
        <w:t>3</w:t>
      </w:r>
      <w:r w:rsidRPr="00DF3F75">
        <w:t xml:space="preserve"> healthy controls</w:t>
      </w:r>
      <w:r w:rsidRPr="00DF3F75">
        <w:rPr>
          <w:rFonts w:hint="eastAsia"/>
        </w:rPr>
        <w:t xml:space="preserve"> (HC)</w:t>
      </w:r>
      <w:r w:rsidRPr="00DF3F75">
        <w:t>, including two initial discovery cohorts and a late validation cohort.</w:t>
      </w:r>
      <w:r w:rsidRPr="00DF3F75">
        <w:rPr>
          <w:rFonts w:hint="eastAsia"/>
        </w:rPr>
        <w:t xml:space="preserve"> </w:t>
      </w:r>
      <w:r w:rsidRPr="00DF3F75">
        <w:rPr>
          <w:rFonts w:hint="eastAsia"/>
          <w:szCs w:val="21"/>
          <w:shd w:val="clear" w:color="auto" w:fill="FFFFFF"/>
        </w:rPr>
        <w:t xml:space="preserve">The </w:t>
      </w:r>
      <w:r w:rsidRPr="00DF3F75">
        <w:rPr>
          <w:szCs w:val="21"/>
          <w:shd w:val="clear" w:color="auto" w:fill="FFFFFF"/>
        </w:rPr>
        <w:t>discovery cohort refers to the initial group of subjects or samples used in research to discover new findings.</w:t>
      </w:r>
      <w:r w:rsidRPr="00DF3F75">
        <w:rPr>
          <w:rFonts w:hint="eastAsia"/>
          <w:szCs w:val="21"/>
          <w:shd w:val="clear" w:color="auto" w:fill="FFFFFF"/>
        </w:rPr>
        <w:t xml:space="preserve"> The patients were recruited from First Hospital of Shanxi Medical University, and the HC were recruited from the community according to the following criteria.</w:t>
      </w:r>
    </w:p>
    <w:p w14:paraId="71D4E6C5" w14:textId="098A90E3" w:rsidR="00A55513" w:rsidRPr="00DF3F75" w:rsidRDefault="00707D06" w:rsidP="00707D06">
      <w:pPr>
        <w:ind w:firstLineChars="200" w:firstLine="480"/>
        <w:jc w:val="both"/>
      </w:pPr>
      <w:r w:rsidRPr="00DF3F75">
        <w:rPr>
          <w:rFonts w:hint="eastAsia"/>
          <w:szCs w:val="21"/>
          <w:shd w:val="clear" w:color="auto" w:fill="FFFFFF"/>
        </w:rPr>
        <w:t xml:space="preserve">The inclusion and </w:t>
      </w:r>
      <w:r w:rsidRPr="00DF3F75">
        <w:rPr>
          <w:rFonts w:hint="eastAsia"/>
        </w:rPr>
        <w:t>exclusion criteria for SZ:</w:t>
      </w:r>
    </w:p>
    <w:p w14:paraId="71D4E6C6" w14:textId="7A987D1B" w:rsidR="00A55513" w:rsidRPr="00DF3F75" w:rsidRDefault="00707D06" w:rsidP="00707D06">
      <w:pPr>
        <w:ind w:firstLineChars="200" w:firstLine="480"/>
        <w:jc w:val="both"/>
      </w:pPr>
      <w:r w:rsidRPr="00DF3F75">
        <w:t>The inclusion criteria were: (1) Diagnosed as having SZ by at least two experienced psychiatrists</w:t>
      </w:r>
      <w:r w:rsidRPr="00DF3F75">
        <w:rPr>
          <w:rFonts w:hint="eastAsia"/>
        </w:rPr>
        <w:t xml:space="preserve"> </w:t>
      </w:r>
      <w:r w:rsidRPr="00DF3F75">
        <w:t>according to the Chinese version of the fifth edition of the Diagnostic and Statistical Manual of Mental Disorders (DSM-5)</w:t>
      </w:r>
      <w:r w:rsidRPr="00DF3F75">
        <w:fldChar w:fldCharType="begin"/>
      </w:r>
      <w:r w:rsidRPr="00DF3F75">
        <w:instrText xml:space="preserve"> ADDIN EN.CITE &lt;EndNote&gt;&lt;Cite&gt;&lt;Author&gt;Biedermann&lt;/Author&gt;&lt;Year&gt;2016&lt;/Year&gt;&lt;RecNum&gt;38&lt;/RecNum&gt;&lt;DisplayText&gt;&lt;style face="superscript"&gt;1&lt;/style&gt;&lt;/DisplayText&gt;&lt;record&gt;&lt;rec-number&gt;38&lt;/rec-number&gt;&lt;foreign-keys&gt;&lt;key app="EN" db-id="ftfed0tzjavt9medz0npezscee5sz9sa0aee" timestamp="1732800701"&gt;38&lt;/key&gt;&lt;/foreign-keys&gt;&lt;ref-type name="Journal Article"&gt;17&lt;/ref-type&gt;&lt;contributors&gt;&lt;authors&gt;&lt;author&gt;Biedermann, F.&lt;/author&gt;&lt;author&gt;Fleischhacker, W. W.&lt;/author&gt;&lt;/authors&gt;&lt;/contributors&gt;&lt;auth-address&gt;Department of Psychiatry and Psychotherapy,Medical University of Innsbruck,Innsbruck,Austria.&lt;/auth-address&gt;&lt;titles&gt;&lt;title&gt;Psychotic disorders in DSM-5 and ICD-11&lt;/title&gt;&lt;secondary-title&gt;CNS Spectr&lt;/secondary-title&gt;&lt;/titles&gt;&lt;periodical&gt;&lt;full-title&gt;CNS Spectr&lt;/full-title&gt;&lt;/periodical&gt;&lt;pages&gt;349-54&lt;/pages&gt;&lt;volume&gt;21&lt;/volume&gt;&lt;number&gt;4&lt;/number&gt;&lt;edition&gt;2016/07/16&lt;/edition&gt;&lt;keywords&gt;&lt;keyword&gt;Diagnostic and Statistical Manual of Mental Disorders&lt;/keyword&gt;&lt;keyword&gt;Humans&lt;/keyword&gt;&lt;keyword&gt;International Classification of Diseases&lt;/keyword&gt;&lt;keyword&gt;Psychotic Disorders/*classification/diagnosis&lt;/keyword&gt;&lt;keyword&gt;Schizophrenia/*classification/diagnosis&lt;/keyword&gt;&lt;keyword&gt;Schizophrenia, Paranoid/classification/diagnosis&lt;/keyword&gt;&lt;keyword&gt;Schizotypal Personality Disorder/*classification/diagnosis&lt;/keyword&gt;&lt;keyword&gt;Dsm-5&lt;/keyword&gt;&lt;keyword&gt;Diagnostic criteria&lt;/keyword&gt;&lt;keyword&gt;Icd-11&lt;/keyword&gt;&lt;keyword&gt;psychotic disorder&lt;/keyword&gt;&lt;keyword&gt;schizophrenia&lt;/keyword&gt;&lt;/keywords&gt;&lt;dates&gt;&lt;year&gt;2016&lt;/year&gt;&lt;pub-dates&gt;&lt;date&gt;Aug&lt;/date&gt;&lt;/pub-dates&gt;&lt;/dates&gt;&lt;isbn&gt;1092-8529 (Print)&amp;#xD;1092-8529&lt;/isbn&gt;&lt;accession-num&gt;27418328&lt;/accession-num&gt;&lt;urls&gt;&lt;/urls&gt;&lt;electronic-resource-num&gt;10.1017/s1092852916000316&lt;/electronic-resource-num&gt;&lt;remote-database-provider&gt;NLM&lt;/remote-database-provider&gt;&lt;language&gt;eng&lt;/language&gt;&lt;/record&gt;&lt;/Cite&gt;&lt;/EndNote&gt;</w:instrText>
      </w:r>
      <w:r w:rsidRPr="00DF3F75">
        <w:fldChar w:fldCharType="separate"/>
      </w:r>
      <w:r w:rsidRPr="00DF3F75">
        <w:rPr>
          <w:vertAlign w:val="superscript"/>
        </w:rPr>
        <w:t>1</w:t>
      </w:r>
      <w:r w:rsidRPr="00DF3F75">
        <w:fldChar w:fldCharType="end"/>
      </w:r>
      <w:r w:rsidRPr="00DF3F75">
        <w:t xml:space="preserve">; (2) </w:t>
      </w:r>
      <w:r w:rsidRPr="00DF3F75">
        <w:rPr>
          <w:rFonts w:hint="eastAsia"/>
        </w:rPr>
        <w:t>T</w:t>
      </w:r>
      <w:r w:rsidRPr="00DF3F75">
        <w:t>he first episode of SZ and no history of drug treatment;</w:t>
      </w:r>
      <w:r w:rsidRPr="00DF3F75">
        <w:rPr>
          <w:rFonts w:hint="eastAsia"/>
        </w:rPr>
        <w:t xml:space="preserve"> (3) Aged 13</w:t>
      </w:r>
      <w:r w:rsidRPr="00DF3F75">
        <w:rPr>
          <w:rFonts w:hint="eastAsia"/>
        </w:rPr>
        <w:t>–</w:t>
      </w:r>
      <w:r w:rsidRPr="00DF3F75">
        <w:rPr>
          <w:rFonts w:hint="eastAsia"/>
        </w:rPr>
        <w:t xml:space="preserve">60 years; (4) Positive and Negative Syndrome Scale (PANSS) score </w:t>
      </w:r>
      <w:r w:rsidRPr="00DF3F75">
        <w:rPr>
          <w:rFonts w:hint="eastAsia"/>
        </w:rPr>
        <w:t>≥</w:t>
      </w:r>
      <w:r w:rsidRPr="00DF3F75">
        <w:rPr>
          <w:rFonts w:hint="eastAsia"/>
        </w:rPr>
        <w:t>60 points; (5) The Han nationality; (6) Right-handed.</w:t>
      </w:r>
    </w:p>
    <w:p w14:paraId="71D4E6C7" w14:textId="3C6BB01C" w:rsidR="00A55513" w:rsidRPr="00DF3F75" w:rsidRDefault="00707D06" w:rsidP="00010557">
      <w:pPr>
        <w:ind w:firstLineChars="200" w:firstLine="480"/>
        <w:jc w:val="both"/>
      </w:pPr>
      <w:r w:rsidRPr="00DF3F75">
        <w:rPr>
          <w:rFonts w:hint="eastAsia"/>
        </w:rPr>
        <w:t xml:space="preserve">The exclusion criteria were: (1) Patients with other mental disorders and neurological disease; (2) Patients with organic brain disease including epilepsy, dementia, brain trauma, brain tumour and encephalitis; (3) Substance dependence or abuse such as liquor, nicotine, psychoactive drugs, etc.; </w:t>
      </w:r>
      <w:r w:rsidRPr="00DF3F75">
        <w:t>(</w:t>
      </w:r>
      <w:r w:rsidRPr="00DF3F75">
        <w:rPr>
          <w:rFonts w:hint="eastAsia"/>
        </w:rPr>
        <w:t>4)</w:t>
      </w:r>
      <w:r w:rsidRPr="00DF3F75">
        <w:t xml:space="preserve"> Diseases of the endocrine system, the blood system, the kidney system, the immune system, and other serious physical diseases;</w:t>
      </w:r>
      <w:r w:rsidRPr="00DF3F75">
        <w:rPr>
          <w:rFonts w:hint="eastAsia"/>
        </w:rPr>
        <w:t xml:space="preserve"> </w:t>
      </w:r>
      <w:r w:rsidRPr="00DF3F75">
        <w:t>(</w:t>
      </w:r>
      <w:r w:rsidRPr="00DF3F75">
        <w:rPr>
          <w:rFonts w:hint="eastAsia"/>
        </w:rPr>
        <w:t>5</w:t>
      </w:r>
      <w:r w:rsidRPr="00DF3F75">
        <w:t>) Women who are pregnant or breastfeeding.</w:t>
      </w:r>
    </w:p>
    <w:p w14:paraId="71D4E6C8" w14:textId="77777777" w:rsidR="00A55513" w:rsidRPr="00DF3F75" w:rsidRDefault="00707D06" w:rsidP="00707D06">
      <w:pPr>
        <w:ind w:firstLineChars="200" w:firstLine="480"/>
        <w:jc w:val="both"/>
      </w:pPr>
      <w:r w:rsidRPr="00DF3F75">
        <w:rPr>
          <w:rFonts w:hint="eastAsia"/>
          <w:szCs w:val="21"/>
          <w:shd w:val="clear" w:color="auto" w:fill="FFFFFF"/>
        </w:rPr>
        <w:t xml:space="preserve">The inclusion and </w:t>
      </w:r>
      <w:r w:rsidRPr="00DF3F75">
        <w:rPr>
          <w:rFonts w:hint="eastAsia"/>
        </w:rPr>
        <w:t>exclusion criteria for HC:</w:t>
      </w:r>
    </w:p>
    <w:p w14:paraId="71D4E6C9" w14:textId="77777777" w:rsidR="00A55513" w:rsidRPr="00DF3F75" w:rsidRDefault="00707D06" w:rsidP="00707D06">
      <w:pPr>
        <w:ind w:firstLineChars="200" w:firstLine="480"/>
        <w:jc w:val="both"/>
      </w:pPr>
      <w:r w:rsidRPr="00DF3F75">
        <w:t>The inclusion criteria were:</w:t>
      </w:r>
      <w:r w:rsidRPr="00DF3F75">
        <w:rPr>
          <w:rFonts w:hint="eastAsia"/>
        </w:rPr>
        <w:t xml:space="preserve"> (1) Individuals did not meet the clinical diagnostic criteria for schizophrenia according to DSM-V; (2) Aged 13</w:t>
      </w:r>
      <w:r w:rsidRPr="00DF3F75">
        <w:rPr>
          <w:rFonts w:hint="eastAsia"/>
        </w:rPr>
        <w:t>–</w:t>
      </w:r>
      <w:r w:rsidRPr="00DF3F75">
        <w:rPr>
          <w:rFonts w:hint="eastAsia"/>
        </w:rPr>
        <w:t>60 years; (3) The Han nationality; (4) Right-handed.</w:t>
      </w:r>
    </w:p>
    <w:p w14:paraId="71D4E6CA" w14:textId="24EEE7D3" w:rsidR="00A55513" w:rsidRPr="00DF3F75" w:rsidRDefault="00707D06" w:rsidP="00707D06">
      <w:pPr>
        <w:ind w:firstLineChars="200" w:firstLine="480"/>
        <w:jc w:val="both"/>
      </w:pPr>
      <w:r w:rsidRPr="00DF3F75">
        <w:rPr>
          <w:rFonts w:hint="eastAsia"/>
        </w:rPr>
        <w:t xml:space="preserve">The exclusion criteria were: (1) Individuals with history or current presence of mental illness; (2) Individuals with family history of mental illness; (3) Substance dependence or abuse such as liquor, nicotine, psychoactive drugs, etc.; (4) Individuals with organic brain disease including epilepsy, dementia, brain trauma, brain tumour and encephalitis; (5) Individuals with serious unstable physical illnesses, diagnosed diabetes, thyroid disease, hypertension, heart disease, </w:t>
      </w:r>
      <w:r w:rsidR="0096611D" w:rsidRPr="00DF3F75">
        <w:rPr>
          <w:rFonts w:hint="eastAsia"/>
        </w:rPr>
        <w:t>and so on</w:t>
      </w:r>
      <w:r w:rsidRPr="00DF3F75">
        <w:rPr>
          <w:rFonts w:hint="eastAsia"/>
        </w:rPr>
        <w:t>.</w:t>
      </w:r>
    </w:p>
    <w:p w14:paraId="71D4E6CB" w14:textId="3910EC86" w:rsidR="00A55513" w:rsidRPr="00DF3F75" w:rsidRDefault="00707D06" w:rsidP="00707D06">
      <w:pPr>
        <w:ind w:firstLineChars="200" w:firstLine="480"/>
        <w:jc w:val="both"/>
      </w:pPr>
      <w:r w:rsidRPr="00DF3F75">
        <w:t xml:space="preserve">Participants underwent physical examinations and provided demographic data </w:t>
      </w:r>
      <w:r w:rsidRPr="00DF3F75">
        <w:rPr>
          <w:rFonts w:hint="eastAsia"/>
        </w:rPr>
        <w:t xml:space="preserve">including </w:t>
      </w:r>
      <w:r w:rsidRPr="00DF3F75">
        <w:rPr>
          <w:rFonts w:eastAsia="Verdana"/>
          <w:szCs w:val="21"/>
          <w:shd w:val="clear" w:color="auto" w:fill="FFFFFF"/>
        </w:rPr>
        <w:t>age, sex, education, history of mental disorders</w:t>
      </w:r>
      <w:r w:rsidRPr="00DF3F75">
        <w:rPr>
          <w:rFonts w:hint="eastAsia"/>
        </w:rPr>
        <w:t>, b</w:t>
      </w:r>
      <w:r w:rsidRPr="00DF3F75">
        <w:t xml:space="preserve">ody </w:t>
      </w:r>
      <w:r w:rsidRPr="00DF3F75">
        <w:rPr>
          <w:rFonts w:hint="eastAsia"/>
        </w:rPr>
        <w:t>m</w:t>
      </w:r>
      <w:r w:rsidRPr="00DF3F75">
        <w:t xml:space="preserve">ass </w:t>
      </w:r>
      <w:r w:rsidRPr="00DF3F75">
        <w:rPr>
          <w:rFonts w:hint="eastAsia"/>
        </w:rPr>
        <w:t>i</w:t>
      </w:r>
      <w:r w:rsidRPr="00DF3F75">
        <w:t>ndex</w:t>
      </w:r>
      <w:r w:rsidRPr="00DF3F75">
        <w:rPr>
          <w:rFonts w:hint="eastAsia"/>
        </w:rPr>
        <w:t xml:space="preserve"> (BMI),</w:t>
      </w:r>
      <w:r w:rsidRPr="00DF3F75">
        <w:rPr>
          <w:rFonts w:ascii="Arial" w:hAnsi="Arial" w:cs="Arial"/>
          <w:sz w:val="60"/>
          <w:szCs w:val="60"/>
          <w:shd w:val="clear" w:color="auto" w:fill="FFFFFF"/>
        </w:rPr>
        <w:t xml:space="preserve"> </w:t>
      </w:r>
      <w:r w:rsidRPr="00DF3F75">
        <w:rPr>
          <w:rFonts w:hint="eastAsia"/>
        </w:rPr>
        <w:t>b</w:t>
      </w:r>
      <w:r w:rsidRPr="00DF3F75">
        <w:t xml:space="preserve">lood </w:t>
      </w:r>
      <w:r w:rsidRPr="00DF3F75">
        <w:rPr>
          <w:rFonts w:hint="eastAsia"/>
        </w:rPr>
        <w:t>p</w:t>
      </w:r>
      <w:r w:rsidRPr="00DF3F75">
        <w:t>ressure</w:t>
      </w:r>
      <w:r w:rsidRPr="00DF3F75">
        <w:rPr>
          <w:rFonts w:hint="eastAsia"/>
        </w:rPr>
        <w:t xml:space="preserve"> (BP), prevalence of comorbidity, substance dependence or abuse </w:t>
      </w:r>
      <w:r w:rsidRPr="00DF3F75">
        <w:t xml:space="preserve">and blood samples. </w:t>
      </w:r>
      <w:r w:rsidRPr="00DF3F75">
        <w:rPr>
          <w:rFonts w:hint="eastAsia"/>
        </w:rPr>
        <w:t>SZ patients also provided information on whether they had other comorbidities. P</w:t>
      </w:r>
      <w:r w:rsidRPr="00DF3F75">
        <w:t xml:space="preserve">sychiatric symptoms </w:t>
      </w:r>
      <w:r w:rsidRPr="00DF3F75">
        <w:rPr>
          <w:rFonts w:hint="eastAsia"/>
        </w:rPr>
        <w:t xml:space="preserve">of SZ patients </w:t>
      </w:r>
      <w:r w:rsidRPr="00DF3F75">
        <w:t>were evaluated using the PANSS</w:t>
      </w:r>
      <w:r w:rsidRPr="00DF3F75">
        <w:rPr>
          <w:rFonts w:hint="eastAsia"/>
        </w:rPr>
        <w:t xml:space="preserve"> (</w:t>
      </w:r>
      <w:r w:rsidRPr="00DF3F75">
        <w:t>Positive and Negative Syndrome Scale</w:t>
      </w:r>
      <w:r w:rsidRPr="00DF3F75">
        <w:rPr>
          <w:rFonts w:hint="eastAsia"/>
        </w:rPr>
        <w:t>)</w:t>
      </w:r>
      <w:r w:rsidRPr="00DF3F75">
        <w:t>. Ethical approval of the study protocol was granted by the Ethics Committee of First Hospital of Shanxi Medical University</w:t>
      </w:r>
      <w:r w:rsidRPr="00DF3F75">
        <w:rPr>
          <w:rFonts w:hint="eastAsia"/>
        </w:rPr>
        <w:t xml:space="preserve"> (ChiCTR900026776). </w:t>
      </w:r>
      <w:r w:rsidRPr="00DF3F75">
        <w:t>Informed consent obtained from all participants.</w:t>
      </w:r>
    </w:p>
    <w:p w14:paraId="71D4E6CC" w14:textId="77777777" w:rsidR="00A55513" w:rsidRPr="00DF3F75" w:rsidRDefault="00A55513" w:rsidP="00707D06">
      <w:pPr>
        <w:jc w:val="both"/>
      </w:pPr>
    </w:p>
    <w:p w14:paraId="71D4E6CD" w14:textId="77777777" w:rsidR="00A55513" w:rsidRPr="00DF3F75" w:rsidRDefault="00707D06" w:rsidP="00707D06">
      <w:pPr>
        <w:jc w:val="both"/>
        <w:rPr>
          <w:b/>
          <w:bCs/>
        </w:rPr>
      </w:pPr>
      <w:r w:rsidRPr="00DF3F75">
        <w:rPr>
          <w:b/>
          <w:bCs/>
        </w:rPr>
        <w:t>Methylene blue method</w:t>
      </w:r>
    </w:p>
    <w:p w14:paraId="71D4E6CE" w14:textId="77777777" w:rsidR="00A55513" w:rsidRPr="00DF3F75" w:rsidRDefault="00707D06" w:rsidP="00707D06">
      <w:pPr>
        <w:jc w:val="both"/>
      </w:pPr>
      <w:r w:rsidRPr="00DF3F75">
        <w:t>The con</w:t>
      </w:r>
      <w:r w:rsidRPr="00DF3F75">
        <w:rPr>
          <w:rFonts w:hint="eastAsia"/>
        </w:rPr>
        <w:t>tent</w:t>
      </w:r>
      <w:r w:rsidRPr="00DF3F75">
        <w:t xml:space="preserve"> of </w:t>
      </w:r>
      <w:r w:rsidRPr="00DF3F75">
        <w:rPr>
          <w:rFonts w:hint="eastAsia"/>
        </w:rPr>
        <w:t>h</w:t>
      </w:r>
      <w:r w:rsidRPr="00DF3F75">
        <w:t xml:space="preserve">ydrogen sulfide </w:t>
      </w:r>
      <w:r w:rsidRPr="00DF3F75">
        <w:rPr>
          <w:rFonts w:hint="eastAsia"/>
        </w:rPr>
        <w:t>(</w:t>
      </w:r>
      <w:r w:rsidRPr="00DF3F75">
        <w:t>H</w:t>
      </w:r>
      <w:r w:rsidRPr="00DF3F75">
        <w:rPr>
          <w:vertAlign w:val="subscript"/>
        </w:rPr>
        <w:t>2</w:t>
      </w:r>
      <w:r w:rsidRPr="00DF3F75">
        <w:t>S</w:t>
      </w:r>
      <w:r w:rsidRPr="00DF3F75">
        <w:rPr>
          <w:rFonts w:hint="eastAsia"/>
        </w:rPr>
        <w:t>)</w:t>
      </w:r>
      <w:r w:rsidRPr="00DF3F75">
        <w:t xml:space="preserve"> in 100μL of human plasma was quantified using the methylene blue method</w:t>
      </w:r>
      <w:r w:rsidRPr="00DF3F75">
        <w:rPr>
          <w:rFonts w:hint="eastAsia"/>
        </w:rPr>
        <w:t xml:space="preserve"> as described previously</w:t>
      </w:r>
      <w:r w:rsidRPr="00DF3F75">
        <w:fldChar w:fldCharType="begin">
          <w:fldData xml:space="preserve">PEVuZE5vdGU+PENpdGU+PEF1dGhvcj5EdTwvQXV0aG9yPjxZZWFyPjIwMTc8L1llYXI+PFJlY051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</w:fldData>
        </w:fldChar>
      </w:r>
      <w:r w:rsidRPr="00DF3F75">
        <w:instrText xml:space="preserve"> ADDIN EN.CITE </w:instrText>
      </w:r>
      <w:r w:rsidRPr="00DF3F75">
        <w:fldChar w:fldCharType="begin">
          <w:fldData xml:space="preserve">PEVuZE5vdGU+PENpdGU+PEF1dGhvcj5EdTwvQXV0aG9yPjxZZWFyPjIwMTc8L1llYXI+PFJlY051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</w:fldData>
        </w:fldChar>
      </w:r>
      <w:r w:rsidRPr="00DF3F75">
        <w:instrText xml:space="preserve"> ADDIN EN.CITE.DATA </w:instrText>
      </w:r>
      <w:r w:rsidRPr="00DF3F75">
        <w:fldChar w:fldCharType="end"/>
      </w:r>
      <w:r w:rsidRPr="00DF3F75">
        <w:fldChar w:fldCharType="separate"/>
      </w:r>
      <w:r w:rsidRPr="00DF3F75">
        <w:rPr>
          <w:vertAlign w:val="superscript"/>
        </w:rPr>
        <w:t>2</w:t>
      </w:r>
      <w:r w:rsidRPr="00DF3F75">
        <w:fldChar w:fldCharType="end"/>
      </w:r>
      <w:r w:rsidRPr="00DF3F75">
        <w:rPr>
          <w:rFonts w:hint="eastAsia"/>
        </w:rPr>
        <w:t>.</w:t>
      </w:r>
    </w:p>
    <w:p w14:paraId="71D4E6CF" w14:textId="77777777" w:rsidR="00A55513" w:rsidRPr="00DF3F75" w:rsidRDefault="00A55513" w:rsidP="00707D06">
      <w:pPr>
        <w:jc w:val="both"/>
      </w:pPr>
    </w:p>
    <w:p w14:paraId="71D4E6D0" w14:textId="77777777" w:rsidR="00A55513" w:rsidRPr="00DF3F75" w:rsidRDefault="00707D06" w:rsidP="00707D06">
      <w:pPr>
        <w:jc w:val="both"/>
        <w:rPr>
          <w:b/>
          <w:bCs/>
        </w:rPr>
      </w:pPr>
      <w:r w:rsidRPr="00DF3F75">
        <w:rPr>
          <w:b/>
          <w:bCs/>
          <w:shd w:val="clear" w:color="auto" w:fill="FFFFFF"/>
        </w:rPr>
        <w:t>Enzyme Linked Immunosorbent Assay (ELISA)</w:t>
      </w:r>
    </w:p>
    <w:p w14:paraId="71D4E6D1" w14:textId="19A5112A" w:rsidR="00A55513" w:rsidRPr="00DF3F75" w:rsidRDefault="00707D06" w:rsidP="00707D06">
      <w:pPr>
        <w:jc w:val="both"/>
      </w:pPr>
      <w:r w:rsidRPr="00DF3F75">
        <w:t>The concentration of H</w:t>
      </w:r>
      <w:r w:rsidRPr="00DF3F75">
        <w:rPr>
          <w:vertAlign w:val="subscript"/>
        </w:rPr>
        <w:t>2</w:t>
      </w:r>
      <w:r w:rsidRPr="00DF3F75">
        <w:t>S in human peripheral blood was determined using a human H</w:t>
      </w:r>
      <w:r w:rsidRPr="00DF3F75">
        <w:rPr>
          <w:vertAlign w:val="subscript"/>
        </w:rPr>
        <w:t>2</w:t>
      </w:r>
      <w:r w:rsidRPr="00DF3F75">
        <w:t>S ELISA kit (</w:t>
      </w:r>
      <w:r w:rsidRPr="00DF3F75">
        <w:rPr>
          <w:rFonts w:hint="eastAsia"/>
        </w:rPr>
        <w:t>Wuhan Xinqidi Biotech Co.LTD</w:t>
      </w:r>
      <w:r w:rsidRPr="00DF3F75">
        <w:t>, Wuhan, China). Standard samples and specimens were placed in an antibody-coated 96-well plate and incubated at 37°C for 90 min. Following this action, each well received 60-min incubation with biotinylated H</w:t>
      </w:r>
      <w:r w:rsidRPr="00DF3F75">
        <w:rPr>
          <w:vertAlign w:val="subscript"/>
        </w:rPr>
        <w:t>2</w:t>
      </w:r>
      <w:r w:rsidRPr="00DF3F75">
        <w:t>S antibody solution. After washing, plates underwent 30-min incubation with horseradish peroxidase-bound avidin.</w:t>
      </w:r>
      <w:r w:rsidRPr="00DF3F75">
        <w:rPr>
          <w:rFonts w:hint="eastAsia"/>
        </w:rPr>
        <w:t xml:space="preserve"> </w:t>
      </w:r>
      <w:r w:rsidRPr="00DF3F75">
        <w:t>Color development was initiated with tetramethylbenzidine and halted using a termination solution. Absorbance at 450 nm at 37°C was measured to determine the H</w:t>
      </w:r>
      <w:r w:rsidRPr="00DF3F75">
        <w:rPr>
          <w:vertAlign w:val="subscript"/>
        </w:rPr>
        <w:t>2</w:t>
      </w:r>
      <w:r w:rsidRPr="00DF3F75">
        <w:t>S concentration by correlation with the absorbance value using a standard curve.</w:t>
      </w:r>
    </w:p>
    <w:p w14:paraId="71D4E6D2" w14:textId="77777777" w:rsidR="00A55513" w:rsidRPr="00DF3F75" w:rsidRDefault="00A55513" w:rsidP="00707D06">
      <w:pPr>
        <w:jc w:val="both"/>
      </w:pPr>
    </w:p>
    <w:p w14:paraId="71D4E6D3" w14:textId="77777777" w:rsidR="00A55513" w:rsidRPr="00DF3F75" w:rsidRDefault="00707D06" w:rsidP="00707D06">
      <w:pPr>
        <w:jc w:val="both"/>
        <w:rPr>
          <w:b/>
          <w:bCs/>
        </w:rPr>
      </w:pPr>
      <w:r w:rsidRPr="00DF3F75">
        <w:rPr>
          <w:b/>
          <w:bCs/>
        </w:rPr>
        <w:t>Cell studies</w:t>
      </w:r>
    </w:p>
    <w:p w14:paraId="71D4E6D4" w14:textId="77777777" w:rsidR="00A55513" w:rsidRPr="00DF3F75" w:rsidRDefault="00707D06" w:rsidP="00707D06">
      <w:pPr>
        <w:jc w:val="both"/>
        <w:rPr>
          <w:b/>
          <w:bCs/>
        </w:rPr>
      </w:pPr>
      <w:r w:rsidRPr="00DF3F75">
        <w:rPr>
          <w:b/>
          <w:bCs/>
          <w:iCs/>
        </w:rPr>
        <w:t>Culture</w:t>
      </w:r>
      <w:r w:rsidRPr="00DF3F75">
        <w:rPr>
          <w:b/>
          <w:bCs/>
        </w:rPr>
        <w:t xml:space="preserve"> and maintenance</w:t>
      </w:r>
      <w:r w:rsidRPr="00DF3F75">
        <w:rPr>
          <w:b/>
          <w:bCs/>
          <w:iCs/>
        </w:rPr>
        <w:t xml:space="preserve"> of cells</w:t>
      </w:r>
    </w:p>
    <w:p w14:paraId="71D4E6D5" w14:textId="6C9031BA" w:rsidR="00A55513" w:rsidRPr="00DF3F75" w:rsidRDefault="00707D06" w:rsidP="00A55513">
      <w:pPr>
        <w:jc w:val="both"/>
      </w:pPr>
      <w:r w:rsidRPr="00DF3F75">
        <w:t>We utilized SH-SY5Y cells from the Shanghai Cell Bank of the Chinese Academy of Sciences (Beijing, China). SH-SY5Y cells were cultured in RPMI 1640 medium with 15% fetal bovine serum. At &gt;95% confluence, trypsinization and passage at a 1:3 ratio w</w:t>
      </w:r>
      <w:r w:rsidR="006C304F" w:rsidRPr="00DF3F75">
        <w:rPr>
          <w:rFonts w:hint="eastAsia"/>
        </w:rPr>
        <w:t>as</w:t>
      </w:r>
      <w:r w:rsidRPr="00DF3F75">
        <w:t xml:space="preserve"> undertaken, with subsequent incubation at 37°C in an atmosphere of 5% CO</w:t>
      </w:r>
      <w:r w:rsidRPr="00DF3F75">
        <w:rPr>
          <w:vertAlign w:val="subscript"/>
        </w:rPr>
        <w:t>2</w:t>
      </w:r>
      <w:r w:rsidRPr="00DF3F75">
        <w:t>.</w:t>
      </w:r>
    </w:p>
    <w:p w14:paraId="10C32694" w14:textId="77777777" w:rsidR="006C304F" w:rsidRPr="00DF3F75" w:rsidRDefault="006C304F" w:rsidP="00707D06">
      <w:pPr>
        <w:jc w:val="both"/>
      </w:pPr>
    </w:p>
    <w:p w14:paraId="71D4E6D7" w14:textId="77777777" w:rsidR="00A55513" w:rsidRPr="00DF3F75" w:rsidRDefault="00707D06" w:rsidP="00707D06">
      <w:pPr>
        <w:jc w:val="both"/>
        <w:rPr>
          <w:b/>
          <w:bCs/>
        </w:rPr>
      </w:pPr>
      <w:r w:rsidRPr="00DF3F75">
        <w:rPr>
          <w:b/>
          <w:bCs/>
        </w:rPr>
        <w:t>Cell Counting Kit (CCK)8 assay</w:t>
      </w:r>
    </w:p>
    <w:p w14:paraId="71D4E6D8" w14:textId="77777777" w:rsidR="00A55513" w:rsidRPr="00DF3F75" w:rsidRDefault="00707D06" w:rsidP="00707D06">
      <w:pPr>
        <w:jc w:val="both"/>
      </w:pPr>
      <w:r w:rsidRPr="00DF3F75">
        <w:t>The CCK-8 assay was employed to measure toxicity to SH-SY5Y cells. We established the MK801 concentration which caused notable cell damage (~70% cell viability)</w:t>
      </w:r>
      <w:r w:rsidRPr="00DF3F75">
        <w:rPr>
          <w:rFonts w:hint="eastAsia"/>
        </w:rPr>
        <w:t xml:space="preserve">. </w:t>
      </w:r>
      <w:r w:rsidRPr="00DF3F75">
        <w:t>We also determined the NaHS concentration that reduced MK801-induced cell damage.</w:t>
      </w:r>
      <w:r w:rsidRPr="00DF3F75">
        <w:rPr>
          <w:rFonts w:hint="eastAsia"/>
        </w:rPr>
        <w:t xml:space="preserve"> 100 </w:t>
      </w:r>
      <w:r w:rsidRPr="00DF3F75">
        <w:t>μ</w:t>
      </w:r>
      <w:r w:rsidRPr="00DF3F75">
        <w:rPr>
          <w:rFonts w:hint="eastAsia"/>
        </w:rPr>
        <w:t xml:space="preserve">L cell suspension (about 5000 cells)/well was added into the 96-well plate, incubated for 24 hours, and 10 </w:t>
      </w:r>
      <w:r w:rsidRPr="00DF3F75">
        <w:t>μ</w:t>
      </w:r>
      <w:r w:rsidRPr="00DF3F75">
        <w:rPr>
          <w:rFonts w:hint="eastAsia"/>
        </w:rPr>
        <w:t>L/ well CCK-8 solution was added, incubated for 2.5 hours, and absorbance was measured at 450nm.</w:t>
      </w:r>
    </w:p>
    <w:p w14:paraId="71D4E6D9" w14:textId="77777777" w:rsidR="00A55513" w:rsidRPr="00DF3F75" w:rsidRDefault="00A55513" w:rsidP="00707D06">
      <w:pPr>
        <w:jc w:val="both"/>
      </w:pPr>
    </w:p>
    <w:p w14:paraId="71D4E6DA" w14:textId="77777777" w:rsidR="00A55513" w:rsidRPr="00DF3F75" w:rsidRDefault="00707D06" w:rsidP="00707D06">
      <w:pPr>
        <w:jc w:val="both"/>
        <w:rPr>
          <w:b/>
          <w:bCs/>
        </w:rPr>
      </w:pPr>
      <w:bookmarkStart w:id="0" w:name="OLE_LINK2"/>
      <w:r w:rsidRPr="00DF3F75">
        <w:rPr>
          <w:b/>
          <w:bCs/>
        </w:rPr>
        <w:t>High</w:t>
      </w:r>
      <w:r w:rsidRPr="00DF3F75">
        <w:rPr>
          <w:b/>
          <w:bCs/>
          <w:iCs/>
        </w:rPr>
        <w:t>-</w:t>
      </w:r>
      <w:r w:rsidRPr="00DF3F75">
        <w:rPr>
          <w:b/>
          <w:bCs/>
        </w:rPr>
        <w:t>throughput sequencing</w:t>
      </w:r>
      <w:bookmarkEnd w:id="0"/>
      <w:r w:rsidRPr="00DF3F75">
        <w:rPr>
          <w:b/>
          <w:bCs/>
        </w:rPr>
        <w:t xml:space="preserve"> of </w:t>
      </w:r>
      <w:r w:rsidRPr="00DF3F75">
        <w:rPr>
          <w:b/>
          <w:bCs/>
          <w:iCs/>
        </w:rPr>
        <w:t>miRNA</w:t>
      </w:r>
      <w:r w:rsidRPr="00DF3F75">
        <w:rPr>
          <w:b/>
          <w:bCs/>
        </w:rPr>
        <w:t xml:space="preserve"> and </w:t>
      </w:r>
      <w:r w:rsidRPr="00DF3F75">
        <w:rPr>
          <w:b/>
          <w:bCs/>
          <w:iCs/>
        </w:rPr>
        <w:t>mRNA</w:t>
      </w:r>
    </w:p>
    <w:p w14:paraId="71D4E6DB" w14:textId="27B7DE1E" w:rsidR="00A55513" w:rsidRPr="00DF3F75" w:rsidRDefault="00707D06">
      <w:pPr>
        <w:jc w:val="both"/>
      </w:pPr>
      <w:r w:rsidRPr="00DF3F75">
        <w:rPr>
          <w:rFonts w:hint="eastAsia"/>
        </w:rPr>
        <w:t>Sangon Biotech (Shanghai) Co., Ltd.</w:t>
      </w:r>
      <w:r w:rsidR="006C304F" w:rsidRPr="00DF3F75">
        <w:rPr>
          <w:rFonts w:hint="eastAsia"/>
        </w:rPr>
        <w:t xml:space="preserve"> </w:t>
      </w:r>
      <w:r w:rsidRPr="00DF3F75">
        <w:t>conducted quality control, library construction, and transcript sequencing. Sequencing was undertaken on the Hiseq™ platform (Illumina, San Diego, California,</w:t>
      </w:r>
      <w:r w:rsidRPr="00DF3F75">
        <w:rPr>
          <w:rFonts w:ascii="Roboto" w:hAnsi="Roboto"/>
          <w:b/>
          <w:bCs/>
          <w:sz w:val="21"/>
          <w:szCs w:val="21"/>
          <w:shd w:val="clear" w:color="auto" w:fill="F3F3F3"/>
        </w:rPr>
        <w:t xml:space="preserve"> </w:t>
      </w:r>
      <w:r w:rsidRPr="00DF3F75">
        <w:t>United States of America</w:t>
      </w:r>
      <w:r w:rsidRPr="00DF3F75">
        <w:rPr>
          <w:rFonts w:hint="eastAsia"/>
        </w:rPr>
        <w:t xml:space="preserve"> (USA)</w:t>
      </w:r>
      <w:r w:rsidRPr="00DF3F75">
        <w:t>). Sequencing was followed by hierarchical indexing for spliced alignment of transcripts (HISAT) for aligning to the human reference genome, transcript retrieval, and quantification of gene expression. Differential gene expression was analyzed using Differential Expression Sequencing (DESeq</w:t>
      </w:r>
      <w:r w:rsidRPr="00DF3F75">
        <w:rPr>
          <w:rFonts w:hint="eastAsia"/>
        </w:rPr>
        <w:t>)</w:t>
      </w:r>
      <w:r w:rsidRPr="00DF3F75">
        <w:t xml:space="preserve"> with Benjamini–Hochberg-adjusted P-values. The Targetscan database</w:t>
      </w:r>
      <w:r w:rsidRPr="00DF3F75">
        <w:rPr>
          <w:rFonts w:hint="eastAsia"/>
        </w:rPr>
        <w:t xml:space="preserve"> </w:t>
      </w:r>
      <w:r w:rsidRPr="00DF3F75">
        <w:t>(</w:t>
      </w:r>
      <w:hyperlink r:id="rId6" w:history="1">
        <w:r w:rsidR="00A55513" w:rsidRPr="00DF3F75">
          <w:rPr>
            <w:rStyle w:val="a8"/>
            <w:color w:val="auto"/>
          </w:rPr>
          <w:t>www.targetscan.org/</w:t>
        </w:r>
      </w:hyperlink>
      <w:r w:rsidRPr="00DF3F75">
        <w:t>) was employed for prediction of miRNA targets. The Gene Ontology (GO) database (</w:t>
      </w:r>
      <w:hyperlink r:id="rId7" w:history="1">
        <w:r w:rsidR="00A55513" w:rsidRPr="00DF3F75">
          <w:rPr>
            <w:rStyle w:val="a8"/>
            <w:color w:val="auto"/>
          </w:rPr>
          <w:t>https://geneontology.org/</w:t>
        </w:r>
      </w:hyperlink>
      <w:r w:rsidRPr="00DF3F75">
        <w:t>) and Kyoto Encyclopedia of Genes and Genomes (KEGG) database (</w:t>
      </w:r>
      <w:hyperlink r:id="rId8" w:history="1">
        <w:r w:rsidR="00A55513" w:rsidRPr="00DF3F75">
          <w:rPr>
            <w:rStyle w:val="a8"/>
            <w:color w:val="auto"/>
          </w:rPr>
          <w:t>www.genome.jp/kegg/</w:t>
        </w:r>
      </w:hyperlink>
      <w:r w:rsidRPr="00DF3F75">
        <w:t xml:space="preserve">) were used to identify enrichment of function and signaling pathways, respectively, </w:t>
      </w:r>
      <w:r w:rsidRPr="00DF3F75">
        <w:rPr>
          <w:i/>
        </w:rPr>
        <w:t>via</w:t>
      </w:r>
      <w:r w:rsidRPr="00DF3F75">
        <w:t xml:space="preserve"> Unikawa Biocloud (</w:t>
      </w:r>
      <w:hyperlink r:id="rId9" w:history="1">
        <w:r w:rsidR="00A55513" w:rsidRPr="00DF3F75">
          <w:rPr>
            <w:rStyle w:val="a8"/>
            <w:color w:val="auto"/>
          </w:rPr>
          <w:t>http://www.omicstudio.cn/doc/1152</w:t>
        </w:r>
      </w:hyperlink>
      <w:r w:rsidRPr="00DF3F75">
        <w:t>).</w:t>
      </w:r>
    </w:p>
    <w:p w14:paraId="71D4E6DC" w14:textId="77777777" w:rsidR="00A55513" w:rsidRPr="00DF3F75" w:rsidRDefault="00A55513" w:rsidP="00707D06">
      <w:pPr>
        <w:jc w:val="both"/>
      </w:pPr>
    </w:p>
    <w:p w14:paraId="71D4E6DE" w14:textId="77777777" w:rsidR="00A55513" w:rsidRPr="00DF3F75" w:rsidRDefault="00707D06" w:rsidP="00707D06">
      <w:pPr>
        <w:jc w:val="both"/>
        <w:rPr>
          <w:b/>
          <w:bCs/>
        </w:rPr>
      </w:pPr>
      <w:r w:rsidRPr="00DF3F75">
        <w:rPr>
          <w:b/>
          <w:bCs/>
        </w:rPr>
        <w:t>Apoptosis test</w:t>
      </w:r>
    </w:p>
    <w:p w14:paraId="71D4E6DF" w14:textId="190F345A" w:rsidR="00A55513" w:rsidRPr="00DF3F75" w:rsidRDefault="00707D06" w:rsidP="00707D06">
      <w:pPr>
        <w:jc w:val="both"/>
      </w:pPr>
      <w:r w:rsidRPr="00DF3F75">
        <w:t>Cells were stained using the Annexin V conjugated with Fluorescein Isothiocyanate</w:t>
      </w:r>
      <w:r w:rsidRPr="00DF3F75">
        <w:rPr>
          <w:rFonts w:hint="eastAsia"/>
        </w:rPr>
        <w:t xml:space="preserve"> (</w:t>
      </w:r>
      <w:r w:rsidRPr="00DF3F75">
        <w:t>Annexin V-FITC</w:t>
      </w:r>
      <w:r w:rsidRPr="00DF3F75">
        <w:rPr>
          <w:rFonts w:hint="eastAsia"/>
        </w:rPr>
        <w:t>)</w:t>
      </w:r>
      <w:r w:rsidRPr="00DF3F75">
        <w:t xml:space="preserve"> and </w:t>
      </w:r>
      <w:r w:rsidRPr="00DF3F75">
        <w:rPr>
          <w:rFonts w:hint="eastAsia"/>
        </w:rPr>
        <w:t>Propidium Iodide (</w:t>
      </w:r>
      <w:r w:rsidRPr="00DF3F75">
        <w:t>PI</w:t>
      </w:r>
      <w:r w:rsidRPr="00DF3F75">
        <w:rPr>
          <w:rFonts w:hint="eastAsia"/>
        </w:rPr>
        <w:t xml:space="preserve">) </w:t>
      </w:r>
      <w:r w:rsidRPr="00DF3F75">
        <w:t>Apoptosis Detection Kit (</w:t>
      </w:r>
      <w:r w:rsidRPr="00DF3F75">
        <w:rPr>
          <w:rFonts w:hint="eastAsia"/>
        </w:rPr>
        <w:t>Yeasen Biotechnology (Shanghai) Co., LTD</w:t>
      </w:r>
      <w:r w:rsidRPr="00DF3F75">
        <w:t>).</w:t>
      </w:r>
      <w:r w:rsidRPr="00DF3F75">
        <w:rPr>
          <w:rFonts w:hint="eastAsia"/>
        </w:rPr>
        <w:t xml:space="preserve"> </w:t>
      </w:r>
      <w:r w:rsidRPr="00DF3F75">
        <w:t>Briefly,</w:t>
      </w:r>
      <w:r w:rsidRPr="00DF3F75">
        <w:rPr>
          <w:rFonts w:hint="eastAsia"/>
        </w:rPr>
        <w:t xml:space="preserve"> </w:t>
      </w:r>
      <w:r w:rsidRPr="00DF3F75">
        <w:t>after digestion, washing with cold phosphate-buffered saline, and suspension in binding buffer, Annexin V-FITC and PI staining solution was added. When the reaction had ended, binding buffer was added, cells placed on ice, and analyzed by flow cytometry within 1 h</w:t>
      </w:r>
      <w:r w:rsidRPr="00DF3F75">
        <w:rPr>
          <w:rFonts w:hint="eastAsia"/>
        </w:rPr>
        <w:t>our</w:t>
      </w:r>
      <w:r w:rsidRPr="00DF3F75">
        <w:t>.</w:t>
      </w:r>
    </w:p>
    <w:p w14:paraId="71D4E6E0" w14:textId="77777777" w:rsidR="00A55513" w:rsidRPr="00DF3F75" w:rsidRDefault="00A55513" w:rsidP="00707D06">
      <w:pPr>
        <w:jc w:val="both"/>
      </w:pPr>
    </w:p>
    <w:p w14:paraId="71D4E6E1" w14:textId="77777777" w:rsidR="00A55513" w:rsidRPr="00DF3F75" w:rsidRDefault="00707D06" w:rsidP="00707D06">
      <w:pPr>
        <w:jc w:val="both"/>
        <w:rPr>
          <w:b/>
          <w:bCs/>
        </w:rPr>
      </w:pPr>
      <w:r w:rsidRPr="00DF3F75">
        <w:rPr>
          <w:b/>
          <w:bCs/>
        </w:rPr>
        <w:t>Animal experiments</w:t>
      </w:r>
    </w:p>
    <w:p w14:paraId="71D4E6E2" w14:textId="77777777" w:rsidR="00A55513" w:rsidRPr="00DF3F75" w:rsidRDefault="00707D06" w:rsidP="00707D06">
      <w:pPr>
        <w:jc w:val="both"/>
        <w:rPr>
          <w:b/>
          <w:bCs/>
        </w:rPr>
      </w:pPr>
      <w:r w:rsidRPr="00DF3F75">
        <w:rPr>
          <w:b/>
          <w:bCs/>
        </w:rPr>
        <w:t>NaHS treatment</w:t>
      </w:r>
    </w:p>
    <w:p w14:paraId="71D4E6E3" w14:textId="775816CA" w:rsidR="00A55513" w:rsidRPr="00DF3F75" w:rsidRDefault="00707D06" w:rsidP="00707D06">
      <w:pPr>
        <w:jc w:val="both"/>
      </w:pPr>
      <w:r w:rsidRPr="00DF3F75">
        <w:t>The study protocol was approved (2021-150) by the Animal Ethics Committee of Shanxi Medical University (Shanxi, China).</w:t>
      </w:r>
      <w:r w:rsidRPr="00DF3F75">
        <w:rPr>
          <w:rFonts w:hint="eastAsia"/>
        </w:rPr>
        <w:t xml:space="preserve"> </w:t>
      </w:r>
      <w:r w:rsidRPr="00DF3F75">
        <w:t>In the Specific Pathogen-Free Animal Center of the Mental Health Laboratory of Shanxi Medical University First Hospital, animals received optimal care in a room at a controlled temperature of 24°C and relative humidity of 55%. Twelve Sprague–Dawley rats were acquired from SPF</w:t>
      </w:r>
      <w:r w:rsidRPr="00DF3F75">
        <w:rPr>
          <w:rFonts w:hint="eastAsia"/>
        </w:rPr>
        <w:t xml:space="preserve"> </w:t>
      </w:r>
      <w:r w:rsidRPr="00DF3F75">
        <w:t>(Beijing)</w:t>
      </w:r>
      <w:r w:rsidRPr="00DF3F75">
        <w:rPr>
          <w:rFonts w:hint="eastAsia"/>
        </w:rPr>
        <w:t xml:space="preserve"> </w:t>
      </w:r>
      <w:r w:rsidRPr="00DF3F75">
        <w:t xml:space="preserve">BIOTECHNOLOGY Co., Ltd. </w:t>
      </w:r>
      <w:r w:rsidRPr="00DF3F75">
        <w:rPr>
          <w:i/>
        </w:rPr>
        <w:t>Postpartum</w:t>
      </w:r>
      <w:r w:rsidRPr="00DF3F75">
        <w:t>, male offspring were categorized into four groups of 12: control (received physiologic (0.9%) saline</w:t>
      </w:r>
      <w:r w:rsidRPr="00DF3F75">
        <w:rPr>
          <w:rFonts w:hint="eastAsia"/>
        </w:rPr>
        <w:t xml:space="preserve"> </w:t>
      </w:r>
      <w:r w:rsidRPr="00DF3F75">
        <w:t>(2 mL/kg bodyweight, postnatal day (PND)8–24)); NaHS</w:t>
      </w:r>
      <w:r w:rsidRPr="00DF3F75">
        <w:rPr>
          <w:rFonts w:hint="eastAsia"/>
        </w:rPr>
        <w:t xml:space="preserve"> </w:t>
      </w:r>
      <w:r w:rsidRPr="00DF3F75">
        <w:t>(5.6 mg/kg, PND8–24), MK801 (0.25 mg/kg, PND11–24), and NaHS+MK801 (injection of NaHS and MK801 at an interval of 1 h). Rats received agents by intraperitoneal injection.</w:t>
      </w:r>
    </w:p>
    <w:p w14:paraId="71D4E6E4" w14:textId="77777777" w:rsidR="00A55513" w:rsidRPr="00DF3F75" w:rsidRDefault="00A55513" w:rsidP="00707D06">
      <w:pPr>
        <w:jc w:val="both"/>
      </w:pPr>
    </w:p>
    <w:p w14:paraId="71D4E6E5" w14:textId="77777777" w:rsidR="00A55513" w:rsidRPr="00DF3F75" w:rsidRDefault="00707D06" w:rsidP="00707D06">
      <w:pPr>
        <w:jc w:val="both"/>
        <w:rPr>
          <w:b/>
          <w:bCs/>
        </w:rPr>
      </w:pPr>
      <w:r w:rsidRPr="00DF3F75">
        <w:rPr>
          <w:b/>
          <w:bCs/>
        </w:rPr>
        <w:t>Behavioral tests</w:t>
      </w:r>
    </w:p>
    <w:p w14:paraId="71D4E6E6" w14:textId="77777777" w:rsidR="00A55513" w:rsidRPr="00DF3F75" w:rsidRDefault="00707D06" w:rsidP="00707D06">
      <w:pPr>
        <w:jc w:val="both"/>
      </w:pPr>
      <w:r w:rsidRPr="00DF3F75">
        <w:t>Video tracking of the animals (SMART 3.0 system</w:t>
      </w:r>
      <w:r w:rsidRPr="00DF3F75">
        <w:rPr>
          <w:rFonts w:hint="eastAsia"/>
        </w:rPr>
        <w:t xml:space="preserve">, </w:t>
      </w:r>
      <w:r w:rsidRPr="00DF3F75">
        <w:t>Panlab, Spain, a subsidiary of Harvard apparatus, United States of America</w:t>
      </w:r>
      <w:r w:rsidRPr="00DF3F75">
        <w:rPr>
          <w:rFonts w:hint="eastAsia"/>
        </w:rPr>
        <w:t xml:space="preserve"> (USA)</w:t>
      </w:r>
      <w:r w:rsidRPr="00DF3F75">
        <w:t>) was carried out to analyze behavioral results.</w:t>
      </w:r>
    </w:p>
    <w:p w14:paraId="71D4E6E7" w14:textId="77777777" w:rsidR="00A55513" w:rsidRPr="00DF3F75" w:rsidRDefault="00A55513" w:rsidP="00707D06">
      <w:pPr>
        <w:jc w:val="both"/>
      </w:pPr>
    </w:p>
    <w:p w14:paraId="71D4E6E8" w14:textId="0D5559AC" w:rsidR="00A55513" w:rsidRPr="00DF3F75" w:rsidRDefault="00707D06" w:rsidP="00707D06">
      <w:pPr>
        <w:jc w:val="both"/>
        <w:rPr>
          <w:b/>
          <w:bCs/>
        </w:rPr>
      </w:pPr>
      <w:r w:rsidRPr="00DF3F75">
        <w:rPr>
          <w:b/>
          <w:bCs/>
        </w:rPr>
        <w:t>Open Field Test (OFT)</w:t>
      </w:r>
    </w:p>
    <w:p w14:paraId="71D4E6E9" w14:textId="111E566E" w:rsidR="00A55513" w:rsidRPr="00DF3F75" w:rsidRDefault="00707D06" w:rsidP="00707D06">
      <w:pPr>
        <w:jc w:val="both"/>
      </w:pPr>
      <w:r w:rsidRPr="00DF3F75">
        <w:t>A behavioral box</w:t>
      </w:r>
      <w:r w:rsidRPr="00DF3F75">
        <w:rPr>
          <w:rFonts w:hint="eastAsia"/>
        </w:rPr>
        <w:t xml:space="preserve"> </w:t>
      </w:r>
      <w:r w:rsidRPr="00DF3F75">
        <w:t>segmented into peripheral and central zones, served as the arena in which rats roamed uninhibited for 5 min. The duration and frequency of activity in the central zone were documented to evaluate autonomous movement, environmental exploration,</w:t>
      </w:r>
      <w:r w:rsidRPr="00DF3F75">
        <w:rPr>
          <w:rFonts w:hint="eastAsia"/>
        </w:rPr>
        <w:t xml:space="preserve"> </w:t>
      </w:r>
      <w:r w:rsidRPr="00DF3F75">
        <w:t>stress, anxiety, and depression-like behavior.</w:t>
      </w:r>
    </w:p>
    <w:p w14:paraId="71D4E6EA" w14:textId="77777777" w:rsidR="00A55513" w:rsidRPr="00DF3F75" w:rsidRDefault="00A55513" w:rsidP="00707D06">
      <w:pPr>
        <w:jc w:val="both"/>
      </w:pPr>
    </w:p>
    <w:p w14:paraId="71D4E6EB" w14:textId="4923DD51" w:rsidR="00A55513" w:rsidRPr="00DF3F75" w:rsidRDefault="00707D06" w:rsidP="00707D06">
      <w:pPr>
        <w:jc w:val="both"/>
        <w:rPr>
          <w:b/>
          <w:bCs/>
        </w:rPr>
      </w:pPr>
      <w:r w:rsidRPr="00DF3F75">
        <w:rPr>
          <w:b/>
          <w:bCs/>
        </w:rPr>
        <w:t>Y-Maze Test</w:t>
      </w:r>
      <w:r w:rsidRPr="00DF3F75">
        <w:rPr>
          <w:b/>
          <w:bCs/>
          <w:iCs/>
        </w:rPr>
        <w:t xml:space="preserve"> (YMT)</w:t>
      </w:r>
    </w:p>
    <w:p w14:paraId="71D4E6EC" w14:textId="77777777" w:rsidR="00A55513" w:rsidRPr="00DF3F75" w:rsidRDefault="00707D06" w:rsidP="00707D06">
      <w:pPr>
        <w:jc w:val="both"/>
      </w:pPr>
      <w:r w:rsidRPr="00DF3F75">
        <w:t>The apparatus was employed to assess spatial memory and working memory in rats. Comprising three uniform arms, the maze centered on a triangular space in which rats were placed</w:t>
      </w:r>
      <w:r w:rsidRPr="00DF3F75">
        <w:rPr>
          <w:rFonts w:hint="eastAsia"/>
        </w:rPr>
        <w:t xml:space="preserve"> </w:t>
      </w:r>
      <w:r w:rsidRPr="00DF3F75">
        <w:t>and permitted an 8-min exploration. The spontaneous alternation accuracy rate was determined by the formula:</w:t>
      </w:r>
    </w:p>
    <w:p w14:paraId="71D4E6ED" w14:textId="77777777" w:rsidR="00A55513" w:rsidRPr="00DF3F75" w:rsidRDefault="00707D06" w:rsidP="00707D06">
      <w:pPr>
        <w:jc w:val="both"/>
      </w:pPr>
      <w:r w:rsidRPr="00DF3F75">
        <w:t xml:space="preserve">spontaneous alternation accuracy rate = [number of correct alternations/(total number of entry arms </w:t>
      </w:r>
      <w:r w:rsidRPr="00DF3F75">
        <w:rPr>
          <w:rFonts w:ascii="Calibri" w:hAnsi="Calibri" w:cs="Calibri"/>
        </w:rPr>
        <w:t>−</w:t>
      </w:r>
      <w:r w:rsidRPr="00DF3F75">
        <w:t xml:space="preserve"> 2)] × 100%</w:t>
      </w:r>
    </w:p>
    <w:p w14:paraId="71D4E6EE" w14:textId="77777777" w:rsidR="00A55513" w:rsidRPr="00DF3F75" w:rsidRDefault="00A55513" w:rsidP="00707D06">
      <w:pPr>
        <w:jc w:val="both"/>
      </w:pPr>
    </w:p>
    <w:p w14:paraId="71D4E6EF" w14:textId="3D1AEFCC" w:rsidR="00A55513" w:rsidRPr="00DF3F75" w:rsidRDefault="00707D06" w:rsidP="00707D06">
      <w:pPr>
        <w:jc w:val="both"/>
        <w:rPr>
          <w:b/>
          <w:bCs/>
        </w:rPr>
      </w:pPr>
      <w:bookmarkStart w:id="1" w:name="_Hlk171470462"/>
      <w:r w:rsidRPr="00DF3F75">
        <w:rPr>
          <w:b/>
          <w:bCs/>
        </w:rPr>
        <w:t>Three</w:t>
      </w:r>
      <w:r w:rsidRPr="00DF3F75">
        <w:rPr>
          <w:b/>
          <w:bCs/>
          <w:iCs/>
        </w:rPr>
        <w:t>-Chamber</w:t>
      </w:r>
      <w:r w:rsidRPr="00DF3F75">
        <w:rPr>
          <w:b/>
          <w:bCs/>
        </w:rPr>
        <w:t xml:space="preserve"> Social Test</w:t>
      </w:r>
      <w:r w:rsidRPr="00DF3F75">
        <w:rPr>
          <w:b/>
          <w:bCs/>
          <w:iCs/>
        </w:rPr>
        <w:t xml:space="preserve"> </w:t>
      </w:r>
      <w:bookmarkEnd w:id="1"/>
      <w:r w:rsidRPr="00DF3F75">
        <w:rPr>
          <w:b/>
          <w:bCs/>
          <w:iCs/>
        </w:rPr>
        <w:t>(TCST)</w:t>
      </w:r>
    </w:p>
    <w:p w14:paraId="71D4E6F0" w14:textId="77777777" w:rsidR="00A55513" w:rsidRPr="00DF3F75" w:rsidRDefault="00707D06" w:rsidP="00707D06">
      <w:pPr>
        <w:jc w:val="both"/>
      </w:pPr>
      <w:r w:rsidRPr="00DF3F75">
        <w:t>The study comprised three sequential 10-min phases. Initially, rats were allowed to acclimatize in identical cages at opposite ends of a box. The second phase involved timing the exploration of an unfamiliar rat (R1) and an empty cage. A new rat (R2) was introduced in the third phase, and interactions between R1 and R2 were timed. The Social Index was calculated as the percentage of time with R1 over total exploration time. The Social Preference Index reflected the proportion of time with R2 over all R1 and R2 interaction times (R2/(R1+R2)).</w:t>
      </w:r>
    </w:p>
    <w:p w14:paraId="71D4E6F1" w14:textId="77777777" w:rsidR="00A55513" w:rsidRPr="00DF3F75" w:rsidRDefault="00A55513" w:rsidP="00707D06">
      <w:pPr>
        <w:jc w:val="both"/>
      </w:pPr>
    </w:p>
    <w:p w14:paraId="71D4E6F2" w14:textId="0390BB71" w:rsidR="00A55513" w:rsidRPr="00DF3F75" w:rsidRDefault="00707D06" w:rsidP="00707D06">
      <w:pPr>
        <w:jc w:val="both"/>
        <w:rPr>
          <w:b/>
          <w:bCs/>
        </w:rPr>
      </w:pPr>
      <w:r w:rsidRPr="00DF3F75">
        <w:rPr>
          <w:b/>
          <w:bCs/>
        </w:rPr>
        <w:t>Novel Object Recognition Test (NORT)</w:t>
      </w:r>
    </w:p>
    <w:p w14:paraId="71D4E6F3" w14:textId="77777777" w:rsidR="00A55513" w:rsidRPr="00DF3F75" w:rsidRDefault="00707D06" w:rsidP="00707D06">
      <w:pPr>
        <w:jc w:val="both"/>
      </w:pPr>
      <w:r w:rsidRPr="00DF3F75">
        <w:t>The experiment evaluated cognitive memory in a chamber of dimension 60 cm × 60 cm × 50 cm. Initially, rats explored two identical objects for 10 min. After six hours, one object was swapped with a novel one, and the short-term recognition and memory were gauged over 10 min. This study was conducted to assess the cognitive memory of rats. The NORT was calculated as:</w:t>
      </w:r>
    </w:p>
    <w:p w14:paraId="71D4E6F4" w14:textId="77777777" w:rsidR="00A55513" w:rsidRPr="00DF3F75" w:rsidRDefault="00707D06" w:rsidP="00707D06">
      <w:pPr>
        <w:jc w:val="both"/>
      </w:pPr>
      <w:r w:rsidRPr="00DF3F75">
        <w:t>NORT = Time spent exploring new objects/(time spent exploring new objects + time spent exploring old objects) ×100%</w:t>
      </w:r>
    </w:p>
    <w:p w14:paraId="71D4E6F5" w14:textId="77777777" w:rsidR="00A55513" w:rsidRPr="00DF3F75" w:rsidRDefault="00A55513" w:rsidP="00707D06">
      <w:pPr>
        <w:jc w:val="both"/>
      </w:pPr>
    </w:p>
    <w:p w14:paraId="71D4E6F6" w14:textId="77777777" w:rsidR="00A55513" w:rsidRPr="00DF3F75" w:rsidRDefault="00707D06" w:rsidP="00707D06">
      <w:pPr>
        <w:jc w:val="both"/>
        <w:rPr>
          <w:b/>
          <w:bCs/>
        </w:rPr>
      </w:pPr>
      <w:r w:rsidRPr="00DF3F75">
        <w:rPr>
          <w:b/>
          <w:bCs/>
        </w:rPr>
        <w:t>Fluorescence staining</w:t>
      </w:r>
    </w:p>
    <w:p w14:paraId="71D4E6F7" w14:textId="139300B4" w:rsidR="00A55513" w:rsidRPr="00DF3F75" w:rsidRDefault="00707D06">
      <w:pPr>
        <w:jc w:val="both"/>
      </w:pPr>
      <w:r w:rsidRPr="00DF3F75">
        <w:t>Apoptosis was assessed using the Terminal deoxynucleotidyl transferase deoxyUridine Triphosphate</w:t>
      </w:r>
      <w:r w:rsidRPr="00DF3F75">
        <w:rPr>
          <w:rFonts w:hint="eastAsia"/>
        </w:rPr>
        <w:t xml:space="preserve"> (dUTP)</w:t>
      </w:r>
      <w:r w:rsidRPr="00DF3F75">
        <w:t xml:space="preserve"> Nick End Labelin (TUNEL) assay. Hippocampal sections from rats (thickness = 10</w:t>
      </w:r>
      <w:r w:rsidRPr="00DF3F75">
        <w:rPr>
          <w:rFonts w:hint="eastAsia"/>
        </w:rPr>
        <w:t xml:space="preserve"> </w:t>
      </w:r>
      <w:r w:rsidRPr="00DF3F75">
        <w:t xml:space="preserve">μm) were fixed in 4% paraformaldehyde and then stained with the TUNEL kit (Alexa Fluor 488; Yeasen Biotechnology, Shanghai, China). After staining, sections were treated with a </w:t>
      </w:r>
      <w:r w:rsidRPr="00DF3F75">
        <w:rPr>
          <w:rFonts w:hint="eastAsia"/>
        </w:rPr>
        <w:t>4</w:t>
      </w:r>
      <w:r w:rsidRPr="00DF3F75">
        <w:t>′</w:t>
      </w:r>
      <w:r w:rsidRPr="00DF3F75">
        <w:rPr>
          <w:rFonts w:hint="eastAsia"/>
        </w:rPr>
        <w:t>,6-diamidino-2-phenylindole</w:t>
      </w:r>
      <w:r w:rsidRPr="00DF3F75">
        <w:t>-containing anti-fluorescence quencher for nuclear visualization and examined under a fluorescence microscope (Leica, DM2000, Wetzlar, Germany).</w:t>
      </w:r>
    </w:p>
    <w:p w14:paraId="71D4E6F8" w14:textId="77777777" w:rsidR="00A55513" w:rsidRPr="00DF3F75" w:rsidRDefault="00A55513" w:rsidP="00707D06">
      <w:pPr>
        <w:jc w:val="both"/>
      </w:pPr>
    </w:p>
    <w:p w14:paraId="71D4E6F9" w14:textId="77777777" w:rsidR="00A55513" w:rsidRPr="00DF3F75" w:rsidRDefault="00707D06" w:rsidP="00707D06">
      <w:pPr>
        <w:jc w:val="both"/>
        <w:rPr>
          <w:b/>
          <w:bCs/>
        </w:rPr>
      </w:pPr>
      <w:r w:rsidRPr="00DF3F75">
        <w:rPr>
          <w:b/>
          <w:bCs/>
        </w:rPr>
        <w:t>Nissl staining</w:t>
      </w:r>
    </w:p>
    <w:p w14:paraId="71D4E6FA" w14:textId="77777777" w:rsidR="00A55513" w:rsidRPr="00DF3F75" w:rsidRDefault="00707D06" w:rsidP="00707D06">
      <w:pPr>
        <w:jc w:val="both"/>
      </w:pPr>
      <w:r w:rsidRPr="00DF3F75">
        <w:t>Sections (10μm thick) were prepared. The sections were fixed in 4% paraformaldehyde and stained with 10% Cresyl violet for 50 minutes at 56°C.</w:t>
      </w:r>
      <w:r w:rsidRPr="00DF3F75">
        <w:rPr>
          <w:rFonts w:hint="eastAsia"/>
        </w:rPr>
        <w:t xml:space="preserve"> </w:t>
      </w:r>
      <w:r w:rsidRPr="00DF3F75">
        <w:t>Subsequently, the sections were dehydrated using alcohol with varying concentration gradients and finally sealed.  The images were captured using an upright microscope.</w:t>
      </w:r>
    </w:p>
    <w:p w14:paraId="71D4E6FB" w14:textId="77777777" w:rsidR="00A55513" w:rsidRPr="00DF3F75" w:rsidRDefault="00A55513" w:rsidP="00707D06">
      <w:pPr>
        <w:jc w:val="both"/>
      </w:pPr>
    </w:p>
    <w:p w14:paraId="71D4E6FC" w14:textId="77777777" w:rsidR="00A55513" w:rsidRPr="00DF3F75" w:rsidRDefault="00707D06" w:rsidP="00707D06">
      <w:pPr>
        <w:jc w:val="both"/>
        <w:rPr>
          <w:b/>
          <w:bCs/>
        </w:rPr>
      </w:pPr>
      <w:r w:rsidRPr="00DF3F75">
        <w:rPr>
          <w:b/>
          <w:bCs/>
        </w:rPr>
        <w:t>Caspase-9 activity</w:t>
      </w:r>
    </w:p>
    <w:p w14:paraId="71D4E6FD" w14:textId="285D081F" w:rsidR="00A55513" w:rsidRPr="00DF3F75" w:rsidRDefault="00707D06" w:rsidP="00707D06">
      <w:pPr>
        <w:jc w:val="both"/>
      </w:pPr>
      <w:r w:rsidRPr="00DF3F75">
        <w:t xml:space="preserve">A caspase-9 activity analysis kit (colorimetric) is based on the ability of caspase-9 to catalyze the substrate acetyl-Asp-Glu-Val-Asp-p-nitroanilide (Ac-LEDH-pNA). This catalysis results in the production of yellow </w:t>
      </w:r>
      <w:r w:rsidRPr="00DF3F75">
        <w:rPr>
          <w:i/>
        </w:rPr>
        <w:t>p</w:t>
      </w:r>
      <w:r w:rsidRPr="00DF3F75">
        <w:t>-nitroaniline (pNA).</w:t>
      </w:r>
      <w:r w:rsidR="007752BE">
        <w:rPr>
          <w:rFonts w:hint="eastAsia"/>
        </w:rPr>
        <w:t xml:space="preserve"> </w:t>
      </w:r>
      <w:r w:rsidRPr="00DF3F75">
        <w:t>pNA strongly absorbs light near 405 nm, which enables the detection of caspase-9 activity.</w:t>
      </w:r>
    </w:p>
    <w:p w14:paraId="71D4E6FE" w14:textId="77777777" w:rsidR="00A55513" w:rsidRPr="00DF3F75" w:rsidRDefault="00A55513" w:rsidP="00707D06">
      <w:pPr>
        <w:jc w:val="both"/>
      </w:pPr>
    </w:p>
    <w:p w14:paraId="71D4E700" w14:textId="035A661E" w:rsidR="00A55513" w:rsidRPr="00DF3F75" w:rsidRDefault="00707D06" w:rsidP="00707D06">
      <w:pPr>
        <w:jc w:val="both"/>
      </w:pPr>
      <w:r w:rsidRPr="00DF3F75">
        <w:rPr>
          <w:b/>
          <w:bCs/>
        </w:rPr>
        <w:t>S-sulfhydrylation detection</w:t>
      </w:r>
    </w:p>
    <w:p w14:paraId="71D4E701" w14:textId="3E0C40AD" w:rsidR="00A55513" w:rsidRPr="00DF3F75" w:rsidRDefault="00707D06" w:rsidP="00707D06">
      <w:pPr>
        <w:jc w:val="both"/>
      </w:pPr>
      <w:r w:rsidRPr="00DF3F75">
        <w:rPr>
          <w:rFonts w:hint="eastAsia"/>
        </w:rPr>
        <w:t>Jingjie</w:t>
      </w:r>
      <w:r w:rsidR="009A06C9" w:rsidRPr="00DF3F75">
        <w:rPr>
          <w:rFonts w:hint="eastAsia"/>
        </w:rPr>
        <w:t xml:space="preserve"> </w:t>
      </w:r>
      <w:r w:rsidRPr="00DF3F75">
        <w:rPr>
          <w:rFonts w:hint="eastAsia"/>
        </w:rPr>
        <w:t xml:space="preserve">PTM Biolab (Hangzhou) Co. Inc conducted the detection. Proteins in samples were </w:t>
      </w:r>
      <w:r w:rsidRPr="00DF3F75">
        <w:t>equally digested and volumes matched to lysates</w:t>
      </w:r>
      <w:r w:rsidRPr="00DF3F75">
        <w:rPr>
          <w:rFonts w:hint="eastAsia"/>
        </w:rPr>
        <w:t xml:space="preserve">. A 1:1 ratio of chilled acetone was added, then quadrupled </w:t>
      </w:r>
      <w:r w:rsidRPr="00DF3F75">
        <w:t xml:space="preserve">after </w:t>
      </w:r>
      <w:r w:rsidRPr="00DF3F75">
        <w:rPr>
          <w:rFonts w:hint="eastAsia"/>
        </w:rPr>
        <w:t>vortex</w:t>
      </w:r>
      <w:r w:rsidRPr="00DF3F75">
        <w:t>-mix</w:t>
      </w:r>
      <w:r w:rsidRPr="00DF3F75">
        <w:rPr>
          <w:rFonts w:hint="eastAsia"/>
        </w:rPr>
        <w:t>ing. The mix</w:t>
      </w:r>
      <w:r w:rsidRPr="00DF3F75">
        <w:t>ture</w:t>
      </w:r>
      <w:r w:rsidRPr="00DF3F75">
        <w:rPr>
          <w:rFonts w:hint="eastAsia"/>
        </w:rPr>
        <w:t xml:space="preserve"> was precipitated at </w:t>
      </w:r>
      <w:r w:rsidRPr="00DF3F75">
        <w:t>−</w:t>
      </w:r>
      <w:r w:rsidRPr="00DF3F75">
        <w:rPr>
          <w:rFonts w:hint="eastAsia"/>
        </w:rPr>
        <w:t>2</w:t>
      </w:r>
      <w:r w:rsidRPr="00DF3F75">
        <w:t xml:space="preserve">0°C for 2 h, centrifuged at 4500 × </w:t>
      </w:r>
      <w:r w:rsidRPr="00DF3F75">
        <w:rPr>
          <w:i/>
          <w:iCs/>
        </w:rPr>
        <w:t>g</w:t>
      </w:r>
      <w:r w:rsidRPr="00DF3F75">
        <w:t xml:space="preserve"> for 5 min, and supernatants removed. This step was repeated 2–3 times. After natural air-drying, triethylammonium bicarbonate (200 mM) was used to dissolve the precipitate with the aid of ultrasound. Proteins, with modified (-S-SH) and non-disulfide (-SH) cysteine residues labeled by iodoacetamide-biotin, underwent overnight trypsin digestion at a 1:50 ratio. Resultant peptides in an immunoprecipitation buffer were incubated with resin at room temperature for 1 h, washed twice, and eluted twice at 30°C for 30 min. Eluents treated with iodoacetamide were vacuum-frozen and desalted, followed by liquid chromatography–mass spectrometry with a NanoElute (Bruker, Billerica, Massachusetts</w:t>
      </w:r>
      <w:r w:rsidRPr="00DF3F75">
        <w:rPr>
          <w:rFonts w:hint="eastAsia"/>
        </w:rPr>
        <w:t xml:space="preserve"> (</w:t>
      </w:r>
      <w:r w:rsidRPr="00DF3F75">
        <w:t>MA), United States of America</w:t>
      </w:r>
      <w:r w:rsidRPr="00DF3F75">
        <w:rPr>
          <w:rFonts w:hint="eastAsia"/>
        </w:rPr>
        <w:t xml:space="preserve"> (</w:t>
      </w:r>
      <w:r w:rsidRPr="00DF3F75">
        <w:t>USA</w:t>
      </w:r>
      <w:r w:rsidRPr="00DF3F75">
        <w:rPr>
          <w:rFonts w:hint="eastAsia"/>
        </w:rPr>
        <w:t>)</w:t>
      </w:r>
      <w:r w:rsidRPr="00DF3F75">
        <w:t>).</w:t>
      </w:r>
    </w:p>
    <w:p w14:paraId="71D4E702" w14:textId="77777777" w:rsidR="00A55513" w:rsidRPr="00DF3F75" w:rsidRDefault="00A55513" w:rsidP="00707D06">
      <w:pPr>
        <w:jc w:val="both"/>
      </w:pPr>
    </w:p>
    <w:p w14:paraId="71D4E703" w14:textId="77777777" w:rsidR="00A55513" w:rsidRPr="00DF3F75" w:rsidRDefault="00A55513" w:rsidP="00707D06">
      <w:pPr>
        <w:jc w:val="both"/>
      </w:pPr>
    </w:p>
    <w:p w14:paraId="71D4E704" w14:textId="77777777" w:rsidR="00A55513" w:rsidRPr="00DF3F75" w:rsidRDefault="00A55513" w:rsidP="00707D06">
      <w:pPr>
        <w:jc w:val="both"/>
      </w:pPr>
    </w:p>
    <w:p w14:paraId="71D4E705" w14:textId="77777777" w:rsidR="00A55513" w:rsidRPr="00DF3F75" w:rsidRDefault="00A55513" w:rsidP="00707D06">
      <w:pPr>
        <w:jc w:val="both"/>
      </w:pPr>
    </w:p>
    <w:p w14:paraId="71D4E706" w14:textId="77777777" w:rsidR="00A55513" w:rsidRPr="00DF3F75" w:rsidRDefault="00A55513" w:rsidP="00707D06">
      <w:pPr>
        <w:jc w:val="both"/>
      </w:pPr>
    </w:p>
    <w:p w14:paraId="71D4E707" w14:textId="77777777" w:rsidR="00A55513" w:rsidRPr="00DF3F75" w:rsidRDefault="00A55513" w:rsidP="00707D06">
      <w:pPr>
        <w:jc w:val="both"/>
      </w:pPr>
    </w:p>
    <w:p w14:paraId="71D4E708" w14:textId="77777777" w:rsidR="00A55513" w:rsidRPr="00DF3F75" w:rsidRDefault="00A55513" w:rsidP="00707D06">
      <w:pPr>
        <w:jc w:val="both"/>
      </w:pPr>
    </w:p>
    <w:p w14:paraId="71D4E709" w14:textId="77777777" w:rsidR="00A55513" w:rsidRPr="00DF3F75" w:rsidRDefault="00A55513" w:rsidP="00707D06">
      <w:pPr>
        <w:jc w:val="both"/>
      </w:pPr>
    </w:p>
    <w:p w14:paraId="71D4E70A" w14:textId="77777777" w:rsidR="00A55513" w:rsidRPr="00DF3F75" w:rsidRDefault="00A55513" w:rsidP="00707D06">
      <w:pPr>
        <w:jc w:val="both"/>
      </w:pPr>
    </w:p>
    <w:p w14:paraId="71D4E70B" w14:textId="77777777" w:rsidR="00A55513" w:rsidRPr="00DF3F75" w:rsidRDefault="00A55513" w:rsidP="00707D06">
      <w:pPr>
        <w:jc w:val="both"/>
      </w:pPr>
    </w:p>
    <w:p w14:paraId="71D4E70C" w14:textId="77777777" w:rsidR="00A55513" w:rsidRPr="00DF3F75" w:rsidRDefault="00A55513" w:rsidP="00707D06">
      <w:pPr>
        <w:jc w:val="both"/>
      </w:pPr>
    </w:p>
    <w:p w14:paraId="71D4E70D" w14:textId="77777777" w:rsidR="00A55513" w:rsidRPr="00DF3F75" w:rsidRDefault="00A55513" w:rsidP="00707D06">
      <w:pPr>
        <w:jc w:val="both"/>
      </w:pPr>
    </w:p>
    <w:p w14:paraId="71D4E712" w14:textId="77777777" w:rsidR="00A55513" w:rsidRPr="00DF3F75" w:rsidRDefault="00A55513" w:rsidP="00707D06">
      <w:pPr>
        <w:jc w:val="both"/>
      </w:pPr>
    </w:p>
    <w:p w14:paraId="71D4E72C" w14:textId="77777777" w:rsidR="00A55513" w:rsidRPr="00DF3F75" w:rsidRDefault="00707D06" w:rsidP="00707D06">
      <w:pPr>
        <w:jc w:val="center"/>
      </w:pPr>
      <w:r w:rsidRPr="00DF3F75">
        <w:rPr>
          <w:rFonts w:hint="eastAsia"/>
          <w:noProof/>
        </w:rPr>
        <w:drawing>
          <wp:inline distT="0" distB="0" distL="0" distR="0" wp14:anchorId="71D4E776" wp14:editId="71D4E777">
            <wp:extent cx="4248785" cy="5181600"/>
            <wp:effectExtent l="0" t="0" r="0" b="0"/>
            <wp:docPr id="4655728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57285" name="图片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48912" cy="5181600"/>
                    </a:xfrm>
                    <a:prstGeom prst="rect">
                      <a:avLst/>
                    </a:prstGeom>
                  </pic:spPr>
                </pic:pic>
              </a:graphicData>
            </a:graphic>
          </wp:inline>
        </w:drawing>
      </w:r>
    </w:p>
    <w:p w14:paraId="71D4E72D" w14:textId="3E6A654B" w:rsidR="00A55513" w:rsidRPr="00DF3F75" w:rsidRDefault="00707D06" w:rsidP="00707D06">
      <w:pPr>
        <w:jc w:val="both"/>
      </w:pPr>
      <w:r w:rsidRPr="00DF3F75">
        <w:rPr>
          <w:b/>
          <w:bCs/>
        </w:rPr>
        <w:t xml:space="preserve">Supplemental Figure 1. In SY5Y, high-throughput sequencing of miRNA and mRNA revealed the mechanism by which hydrogen sulfide alleviates damage caused by MK801. </w:t>
      </w:r>
      <w:r w:rsidRPr="00DF3F75">
        <w:t>A</w:t>
      </w:r>
      <w:r w:rsidRPr="00DF3F75">
        <w:rPr>
          <w:sz w:val="21"/>
          <w:szCs w:val="21"/>
        </w:rPr>
        <w:t xml:space="preserve">. </w:t>
      </w:r>
      <w:r w:rsidRPr="00DF3F75">
        <w:t>Volcano plot of DEGs between MK801 treatment and Control group. B. Volcano plot of DEGs between NaHS+MK801 treatment and MK801 treatment. C. Volcano plot of DEGs between NaHS treatment and Control group. D. Venn diagram of overlapping DEGs between up-regulated genes of MK801 vs Control and down-regulated genes of NaHS+MK801 vs MK801. E. Venn diagram of overlapping DEGs between down-regulated genes of MK801 vs Control and up-regulated genes of NaHS+MK801 vs MK801. F. Volcano plot of DE miRNAs beween MK801 treatment and Control group. G. Volcano plot of DE miRNAs between NaHS+MK801 treatment and MK801 treatment. H. Volcano plot of DE miRNAs between NaHS treatment and Control group. I. Venn diagram of overlapping DE miRNAs between up-regulated miRNAs of MK801 vs Control and down-regulated miRNAs of NaHS+MK801 vs MK801. J. Venn diagram of overlapping DE miRNAs between down-regulated miRNAs of MK801 vs Control and up-regulated miRNAs of NaHS+MK801 vs MK801. K. The details of DE miRNAs of overlapping miRNAs in I and</w:t>
      </w:r>
      <w:r w:rsidRPr="00DF3F75">
        <w:rPr>
          <w:rFonts w:hint="eastAsia"/>
        </w:rPr>
        <w:t xml:space="preserve"> J.</w:t>
      </w:r>
      <w:r w:rsidRPr="00DF3F75">
        <w:t xml:space="preserve"> L. Venn diagram of common target genes of four DE-miRNA</w:t>
      </w:r>
      <w:r w:rsidRPr="00DF3F75">
        <w:rPr>
          <w:rFonts w:hint="eastAsia"/>
        </w:rPr>
        <w:t>s</w:t>
      </w:r>
      <w:r w:rsidRPr="00DF3F75">
        <w:t xml:space="preserve"> in K. M. Venn diagram of overlapping genes of four DE-miRNA</w:t>
      </w:r>
      <w:r w:rsidRPr="00DF3F75">
        <w:rPr>
          <w:rFonts w:hint="eastAsia"/>
        </w:rPr>
        <w:t>s</w:t>
      </w:r>
      <w:r w:rsidRPr="00DF3F75">
        <w:t xml:space="preserve"> in K targeted genes and DE-mRNAs </w:t>
      </w:r>
      <w:r w:rsidRPr="00DF3F75">
        <w:rPr>
          <w:rFonts w:hint="eastAsia"/>
        </w:rPr>
        <w:t>from</w:t>
      </w:r>
      <w:r w:rsidRPr="00DF3F75">
        <w:t xml:space="preserve"> overlapping genes in D and E. N. Go analysis of key mRNAs. O. KEGG pathway analysis of key mRNAs. FC: Fold change. </w:t>
      </w:r>
      <w:r w:rsidRPr="00DF3F75">
        <w:rPr>
          <w:i/>
          <w:iCs/>
        </w:rPr>
        <w:t>P</w:t>
      </w:r>
      <w:r w:rsidRPr="00DF3F75">
        <w:t xml:space="preserve"> Val: </w:t>
      </w:r>
      <w:r w:rsidRPr="00DF3F75">
        <w:rPr>
          <w:i/>
          <w:iCs/>
        </w:rPr>
        <w:t>p</w:t>
      </w:r>
      <w:r w:rsidRPr="00DF3F75">
        <w:t xml:space="preserve"> value.</w:t>
      </w:r>
      <w:r w:rsidRPr="00DF3F75">
        <w:rPr>
          <w:rFonts w:hint="eastAsia"/>
        </w:rPr>
        <w:t xml:space="preserve"> </w:t>
      </w:r>
      <w:r w:rsidRPr="00DF3F75">
        <w:t xml:space="preserve">Note: </w:t>
      </w:r>
      <w:r w:rsidRPr="00DF3F75">
        <w:rPr>
          <w:rFonts w:hint="eastAsia"/>
          <w:szCs w:val="21"/>
          <w:shd w:val="clear" w:color="auto" w:fill="FFFFFF"/>
        </w:rPr>
        <w:t xml:space="preserve">NaHS, </w:t>
      </w:r>
      <w:r w:rsidRPr="00DF3F75">
        <w:t>sodium hydrosulfide</w:t>
      </w:r>
      <w:r w:rsidRPr="00DF3F75">
        <w:rPr>
          <w:rFonts w:hint="eastAsia"/>
        </w:rPr>
        <w:t>; MK801,</w:t>
      </w:r>
      <w:r w:rsidRPr="00DF3F75">
        <w:t xml:space="preserve"> </w:t>
      </w:r>
      <w:r w:rsidRPr="00DF3F75">
        <w:rPr>
          <w:rFonts w:hint="eastAsia"/>
        </w:rPr>
        <w:t>D</w:t>
      </w:r>
      <w:r w:rsidRPr="00DF3F75">
        <w:t>izocilpine</w:t>
      </w:r>
      <w:r w:rsidRPr="00DF3F75">
        <w:rPr>
          <w:rFonts w:hint="eastAsia"/>
        </w:rPr>
        <w:t xml:space="preserve">; GO, </w:t>
      </w:r>
      <w:r w:rsidRPr="00DF3F75">
        <w:t>Gene Ontology</w:t>
      </w:r>
      <w:r w:rsidRPr="00DF3F75">
        <w:rPr>
          <w:rFonts w:hint="eastAsia"/>
        </w:rPr>
        <w:t xml:space="preserve">; KEGG, </w:t>
      </w:r>
      <w:r w:rsidRPr="00DF3F75">
        <w:t>Kyoto Encyclopedia of Genes and Genomes</w:t>
      </w:r>
      <w:r w:rsidRPr="00DF3F75">
        <w:rPr>
          <w:rFonts w:hint="eastAsia"/>
        </w:rPr>
        <w:t>.</w:t>
      </w:r>
    </w:p>
    <w:p w14:paraId="71D4E72E" w14:textId="77777777" w:rsidR="00A55513" w:rsidRPr="00DF3F75" w:rsidRDefault="00A55513" w:rsidP="00707D06">
      <w:pPr>
        <w:jc w:val="both"/>
      </w:pPr>
    </w:p>
    <w:p w14:paraId="71D4E72F" w14:textId="77777777" w:rsidR="00A55513" w:rsidRPr="00DF3F75" w:rsidRDefault="00A55513" w:rsidP="00707D06">
      <w:pPr>
        <w:jc w:val="both"/>
      </w:pPr>
    </w:p>
    <w:p w14:paraId="71D4E730" w14:textId="77777777" w:rsidR="00A55513" w:rsidRPr="00DF3F75" w:rsidRDefault="00A55513" w:rsidP="00707D06">
      <w:pPr>
        <w:jc w:val="both"/>
      </w:pPr>
    </w:p>
    <w:p w14:paraId="71D4E731" w14:textId="77777777" w:rsidR="00A55513" w:rsidRPr="00DF3F75" w:rsidRDefault="00A55513" w:rsidP="00707D06">
      <w:pPr>
        <w:jc w:val="both"/>
      </w:pPr>
    </w:p>
    <w:p w14:paraId="71D4E732" w14:textId="77777777" w:rsidR="00A55513" w:rsidRPr="00DF3F75" w:rsidRDefault="00A55513" w:rsidP="00707D06">
      <w:pPr>
        <w:jc w:val="both"/>
      </w:pPr>
    </w:p>
    <w:p w14:paraId="71D4E733" w14:textId="77777777" w:rsidR="00A55513" w:rsidRPr="00DF3F75" w:rsidRDefault="00A55513" w:rsidP="00707D06">
      <w:pPr>
        <w:jc w:val="both"/>
      </w:pPr>
    </w:p>
    <w:p w14:paraId="71D4E734" w14:textId="77777777" w:rsidR="00A55513" w:rsidRPr="00DF3F75" w:rsidRDefault="00A55513" w:rsidP="00707D06">
      <w:pPr>
        <w:jc w:val="both"/>
      </w:pPr>
    </w:p>
    <w:p w14:paraId="71D4E735" w14:textId="77777777" w:rsidR="00A55513" w:rsidRPr="00DF3F75" w:rsidRDefault="00A55513" w:rsidP="00707D06">
      <w:pPr>
        <w:jc w:val="both"/>
      </w:pPr>
    </w:p>
    <w:p w14:paraId="71D4E736" w14:textId="77777777" w:rsidR="00A55513" w:rsidRPr="00DF3F75" w:rsidRDefault="00A55513" w:rsidP="00707D06">
      <w:pPr>
        <w:jc w:val="both"/>
      </w:pPr>
    </w:p>
    <w:p w14:paraId="71D4E737" w14:textId="77777777" w:rsidR="00A55513" w:rsidRPr="00DF3F75" w:rsidRDefault="00A55513" w:rsidP="00707D06">
      <w:pPr>
        <w:jc w:val="both"/>
      </w:pPr>
    </w:p>
    <w:p w14:paraId="71D4E738" w14:textId="77777777" w:rsidR="00A55513" w:rsidRPr="00DF3F75" w:rsidRDefault="00A55513" w:rsidP="00707D06">
      <w:pPr>
        <w:jc w:val="both"/>
      </w:pPr>
    </w:p>
    <w:p w14:paraId="71D4E739" w14:textId="77777777" w:rsidR="00A55513" w:rsidRPr="00DF3F75" w:rsidRDefault="00A55513" w:rsidP="00707D06">
      <w:pPr>
        <w:jc w:val="both"/>
      </w:pPr>
    </w:p>
    <w:p w14:paraId="71D4E73A" w14:textId="77777777" w:rsidR="00A55513" w:rsidRPr="00DF3F75" w:rsidRDefault="00A55513" w:rsidP="00707D06">
      <w:pPr>
        <w:jc w:val="both"/>
      </w:pPr>
    </w:p>
    <w:tbl>
      <w:tblPr>
        <w:tblpPr w:leftFromText="180" w:rightFromText="180" w:vertAnchor="page" w:horzAnchor="margin" w:tblpXSpec="center" w:tblpY="1936"/>
        <w:tblOverlap w:val="never"/>
        <w:tblW w:w="10466" w:type="dxa"/>
        <w:tblLayout w:type="fixed"/>
        <w:tblLook w:val="04A0" w:firstRow="1" w:lastRow="0" w:firstColumn="1" w:lastColumn="0" w:noHBand="0" w:noVBand="1"/>
      </w:tblPr>
      <w:tblGrid>
        <w:gridCol w:w="770"/>
        <w:gridCol w:w="770"/>
        <w:gridCol w:w="860"/>
        <w:gridCol w:w="900"/>
        <w:gridCol w:w="890"/>
        <w:gridCol w:w="1370"/>
        <w:gridCol w:w="1390"/>
        <w:gridCol w:w="3516"/>
      </w:tblGrid>
      <w:tr w:rsidR="00C248E0" w:rsidRPr="00DF3F75" w14:paraId="60B04CF8" w14:textId="77777777" w:rsidTr="001848BE">
        <w:trPr>
          <w:trHeight w:val="780"/>
        </w:trPr>
        <w:tc>
          <w:tcPr>
            <w:tcW w:w="770" w:type="dxa"/>
            <w:tcBorders>
              <w:top w:val="single" w:sz="12" w:space="0" w:color="000000"/>
              <w:left w:val="nil"/>
              <w:bottom w:val="single" w:sz="12" w:space="0" w:color="000000"/>
              <w:right w:val="nil"/>
            </w:tcBorders>
            <w:shd w:val="clear" w:color="auto" w:fill="auto"/>
            <w:vAlign w:val="center"/>
          </w:tcPr>
          <w:p w14:paraId="7A29DB00" w14:textId="77777777" w:rsidR="00C248E0" w:rsidRPr="00DF3F75" w:rsidRDefault="00C248E0" w:rsidP="00C248E0">
            <w:pPr>
              <w:widowControl/>
              <w:snapToGrid/>
              <w:spacing w:line="240" w:lineRule="exact"/>
              <w:jc w:val="center"/>
              <w:textAlignment w:val="center"/>
              <w:rPr>
                <w:b/>
                <w:bCs/>
                <w:sz w:val="18"/>
                <w:szCs w:val="18"/>
              </w:rPr>
            </w:pPr>
            <w:r w:rsidRPr="00DF3F75">
              <w:rPr>
                <w:b/>
                <w:bCs/>
                <w:sz w:val="18"/>
                <w:szCs w:val="18"/>
                <w:lang w:bidi="ar"/>
              </w:rPr>
              <w:t xml:space="preserve">KEGG map level  </w:t>
            </w:r>
          </w:p>
        </w:tc>
        <w:tc>
          <w:tcPr>
            <w:tcW w:w="770" w:type="dxa"/>
            <w:tcBorders>
              <w:top w:val="single" w:sz="12" w:space="0" w:color="000000"/>
              <w:left w:val="nil"/>
              <w:bottom w:val="single" w:sz="12" w:space="0" w:color="000000"/>
              <w:right w:val="nil"/>
            </w:tcBorders>
            <w:shd w:val="clear" w:color="auto" w:fill="auto"/>
            <w:vAlign w:val="center"/>
          </w:tcPr>
          <w:p w14:paraId="32C38670" w14:textId="77777777" w:rsidR="00C248E0" w:rsidRPr="00DF3F75" w:rsidRDefault="00C248E0" w:rsidP="00C248E0">
            <w:pPr>
              <w:widowControl/>
              <w:snapToGrid/>
              <w:spacing w:line="240" w:lineRule="exact"/>
              <w:jc w:val="center"/>
              <w:textAlignment w:val="center"/>
              <w:rPr>
                <w:b/>
                <w:bCs/>
                <w:sz w:val="18"/>
                <w:szCs w:val="18"/>
              </w:rPr>
            </w:pPr>
            <w:r w:rsidRPr="00DF3F75">
              <w:rPr>
                <w:b/>
                <w:bCs/>
                <w:sz w:val="18"/>
                <w:szCs w:val="18"/>
                <w:lang w:bidi="ar"/>
              </w:rPr>
              <w:t>Gene name</w:t>
            </w:r>
          </w:p>
        </w:tc>
        <w:tc>
          <w:tcPr>
            <w:tcW w:w="860" w:type="dxa"/>
            <w:tcBorders>
              <w:top w:val="single" w:sz="12" w:space="0" w:color="000000"/>
              <w:left w:val="nil"/>
              <w:bottom w:val="single" w:sz="12" w:space="0" w:color="000000"/>
              <w:right w:val="nil"/>
            </w:tcBorders>
            <w:shd w:val="clear" w:color="auto" w:fill="auto"/>
            <w:vAlign w:val="center"/>
          </w:tcPr>
          <w:p w14:paraId="12093ED9" w14:textId="77777777" w:rsidR="00C248E0" w:rsidRPr="00DF3F75" w:rsidRDefault="00C248E0" w:rsidP="00C248E0">
            <w:pPr>
              <w:widowControl/>
              <w:snapToGrid/>
              <w:spacing w:line="240" w:lineRule="exact"/>
              <w:jc w:val="center"/>
              <w:textAlignment w:val="center"/>
              <w:rPr>
                <w:b/>
                <w:bCs/>
                <w:sz w:val="18"/>
                <w:szCs w:val="18"/>
              </w:rPr>
            </w:pPr>
            <w:r w:rsidRPr="00DF3F75">
              <w:rPr>
                <w:b/>
                <w:bCs/>
                <w:sz w:val="18"/>
                <w:szCs w:val="18"/>
                <w:lang w:bidi="ar"/>
              </w:rPr>
              <w:t>Position</w:t>
            </w:r>
          </w:p>
        </w:tc>
        <w:tc>
          <w:tcPr>
            <w:tcW w:w="900" w:type="dxa"/>
            <w:tcBorders>
              <w:top w:val="single" w:sz="12" w:space="0" w:color="000000"/>
              <w:left w:val="nil"/>
              <w:bottom w:val="single" w:sz="12" w:space="0" w:color="000000"/>
              <w:right w:val="nil"/>
            </w:tcBorders>
            <w:shd w:val="clear" w:color="auto" w:fill="auto"/>
            <w:vAlign w:val="center"/>
          </w:tcPr>
          <w:p w14:paraId="07BCBB3D" w14:textId="77777777" w:rsidR="00C248E0" w:rsidRPr="00DF3F75" w:rsidRDefault="00C248E0" w:rsidP="00C248E0">
            <w:pPr>
              <w:widowControl/>
              <w:snapToGrid/>
              <w:spacing w:line="240" w:lineRule="exact"/>
              <w:jc w:val="center"/>
              <w:textAlignment w:val="center"/>
              <w:rPr>
                <w:b/>
                <w:bCs/>
                <w:sz w:val="18"/>
                <w:szCs w:val="18"/>
              </w:rPr>
            </w:pPr>
            <w:r w:rsidRPr="00DF3F75">
              <w:rPr>
                <w:b/>
                <w:bCs/>
                <w:sz w:val="18"/>
                <w:szCs w:val="18"/>
                <w:lang w:bidi="ar"/>
              </w:rPr>
              <w:t>MK801/Control  Ratio</w:t>
            </w:r>
          </w:p>
        </w:tc>
        <w:tc>
          <w:tcPr>
            <w:tcW w:w="890" w:type="dxa"/>
            <w:tcBorders>
              <w:top w:val="single" w:sz="12" w:space="0" w:color="000000"/>
              <w:left w:val="nil"/>
              <w:bottom w:val="single" w:sz="12" w:space="0" w:color="000000"/>
              <w:right w:val="nil"/>
            </w:tcBorders>
            <w:shd w:val="clear" w:color="auto" w:fill="auto"/>
            <w:vAlign w:val="center"/>
          </w:tcPr>
          <w:p w14:paraId="6E67D3AC" w14:textId="77777777" w:rsidR="00C248E0" w:rsidRPr="00DF3F75" w:rsidRDefault="00C248E0" w:rsidP="00C248E0">
            <w:pPr>
              <w:widowControl/>
              <w:snapToGrid/>
              <w:spacing w:line="240" w:lineRule="exact"/>
              <w:jc w:val="center"/>
              <w:textAlignment w:val="center"/>
              <w:rPr>
                <w:b/>
                <w:bCs/>
                <w:sz w:val="18"/>
                <w:szCs w:val="18"/>
              </w:rPr>
            </w:pPr>
            <w:r w:rsidRPr="00DF3F75">
              <w:rPr>
                <w:b/>
                <w:bCs/>
                <w:sz w:val="18"/>
                <w:szCs w:val="18"/>
                <w:lang w:bidi="ar"/>
              </w:rPr>
              <w:t>MK801/Control P value</w:t>
            </w:r>
          </w:p>
        </w:tc>
        <w:tc>
          <w:tcPr>
            <w:tcW w:w="1370" w:type="dxa"/>
            <w:tcBorders>
              <w:top w:val="single" w:sz="12" w:space="0" w:color="000000"/>
              <w:left w:val="nil"/>
              <w:bottom w:val="single" w:sz="12" w:space="0" w:color="000000"/>
              <w:right w:val="nil"/>
            </w:tcBorders>
            <w:shd w:val="clear" w:color="auto" w:fill="auto"/>
            <w:vAlign w:val="center"/>
          </w:tcPr>
          <w:p w14:paraId="20305663" w14:textId="77777777" w:rsidR="00C248E0" w:rsidRPr="00DF3F75" w:rsidRDefault="00C248E0" w:rsidP="00C248E0">
            <w:pPr>
              <w:widowControl/>
              <w:snapToGrid/>
              <w:spacing w:line="240" w:lineRule="exact"/>
              <w:jc w:val="center"/>
              <w:textAlignment w:val="center"/>
              <w:rPr>
                <w:b/>
                <w:bCs/>
                <w:sz w:val="18"/>
                <w:szCs w:val="18"/>
                <w:lang w:bidi="ar"/>
              </w:rPr>
            </w:pPr>
            <w:r w:rsidRPr="00DF3F75">
              <w:rPr>
                <w:b/>
                <w:bCs/>
                <w:sz w:val="18"/>
                <w:szCs w:val="18"/>
                <w:lang w:bidi="ar"/>
              </w:rPr>
              <w:t>NaHS+MK801/MK801</w:t>
            </w:r>
          </w:p>
          <w:p w14:paraId="796ED2D4" w14:textId="77777777" w:rsidR="00C248E0" w:rsidRPr="00DF3F75" w:rsidRDefault="00C248E0" w:rsidP="00C248E0">
            <w:pPr>
              <w:widowControl/>
              <w:snapToGrid/>
              <w:spacing w:line="240" w:lineRule="exact"/>
              <w:jc w:val="center"/>
              <w:textAlignment w:val="center"/>
              <w:rPr>
                <w:b/>
                <w:bCs/>
                <w:sz w:val="18"/>
                <w:szCs w:val="18"/>
              </w:rPr>
            </w:pPr>
            <w:r w:rsidRPr="00DF3F75">
              <w:rPr>
                <w:b/>
                <w:bCs/>
                <w:sz w:val="18"/>
                <w:szCs w:val="18"/>
                <w:lang w:bidi="ar"/>
              </w:rPr>
              <w:t xml:space="preserve"> Ratio</w:t>
            </w:r>
          </w:p>
        </w:tc>
        <w:tc>
          <w:tcPr>
            <w:tcW w:w="1390" w:type="dxa"/>
            <w:tcBorders>
              <w:top w:val="single" w:sz="12" w:space="0" w:color="000000"/>
              <w:left w:val="nil"/>
              <w:bottom w:val="single" w:sz="12" w:space="0" w:color="000000"/>
              <w:right w:val="nil"/>
            </w:tcBorders>
            <w:shd w:val="clear" w:color="auto" w:fill="auto"/>
            <w:vAlign w:val="center"/>
          </w:tcPr>
          <w:p w14:paraId="2B9AF811" w14:textId="77777777" w:rsidR="00C248E0" w:rsidRPr="00DF3F75" w:rsidRDefault="00C248E0" w:rsidP="00C248E0">
            <w:pPr>
              <w:widowControl/>
              <w:snapToGrid/>
              <w:spacing w:line="240" w:lineRule="exact"/>
              <w:jc w:val="center"/>
              <w:textAlignment w:val="center"/>
              <w:rPr>
                <w:b/>
                <w:bCs/>
                <w:sz w:val="18"/>
                <w:szCs w:val="18"/>
                <w:lang w:bidi="ar"/>
              </w:rPr>
            </w:pPr>
            <w:r w:rsidRPr="00DF3F75">
              <w:rPr>
                <w:b/>
                <w:bCs/>
                <w:sz w:val="18"/>
                <w:szCs w:val="18"/>
                <w:lang w:bidi="ar"/>
              </w:rPr>
              <w:t xml:space="preserve">NaHS+MK801/MK801 </w:t>
            </w:r>
          </w:p>
          <w:p w14:paraId="732B7120" w14:textId="77777777" w:rsidR="00C248E0" w:rsidRPr="00DF3F75" w:rsidRDefault="00C248E0" w:rsidP="00C248E0">
            <w:pPr>
              <w:widowControl/>
              <w:snapToGrid/>
              <w:spacing w:line="240" w:lineRule="exact"/>
              <w:jc w:val="center"/>
              <w:textAlignment w:val="center"/>
              <w:rPr>
                <w:b/>
                <w:bCs/>
                <w:sz w:val="18"/>
                <w:szCs w:val="18"/>
              </w:rPr>
            </w:pPr>
            <w:r w:rsidRPr="00DF3F75">
              <w:rPr>
                <w:b/>
                <w:bCs/>
                <w:sz w:val="18"/>
                <w:szCs w:val="18"/>
                <w:lang w:bidi="ar"/>
              </w:rPr>
              <w:t>P value</w:t>
            </w:r>
          </w:p>
        </w:tc>
        <w:tc>
          <w:tcPr>
            <w:tcW w:w="3516" w:type="dxa"/>
            <w:tcBorders>
              <w:top w:val="single" w:sz="12" w:space="0" w:color="000000"/>
              <w:left w:val="nil"/>
              <w:bottom w:val="single" w:sz="12" w:space="0" w:color="000000"/>
              <w:right w:val="nil"/>
            </w:tcBorders>
            <w:shd w:val="clear" w:color="auto" w:fill="auto"/>
            <w:vAlign w:val="center"/>
          </w:tcPr>
          <w:p w14:paraId="649FC75E" w14:textId="77777777" w:rsidR="00C248E0" w:rsidRPr="00DF3F75" w:rsidRDefault="00C248E0" w:rsidP="001848BE">
            <w:pPr>
              <w:widowControl/>
              <w:snapToGrid/>
              <w:spacing w:line="240" w:lineRule="exact"/>
              <w:jc w:val="both"/>
              <w:textAlignment w:val="center"/>
              <w:rPr>
                <w:b/>
                <w:bCs/>
                <w:sz w:val="18"/>
                <w:szCs w:val="18"/>
              </w:rPr>
            </w:pPr>
            <w:r w:rsidRPr="00DF3F75">
              <w:rPr>
                <w:b/>
                <w:bCs/>
                <w:sz w:val="18"/>
                <w:szCs w:val="18"/>
                <w:lang w:bidi="ar"/>
              </w:rPr>
              <w:t>KEGG pathway</w:t>
            </w:r>
          </w:p>
        </w:tc>
      </w:tr>
      <w:tr w:rsidR="00C248E0" w:rsidRPr="00DF3F75" w14:paraId="493E6FB5" w14:textId="77777777" w:rsidTr="001848BE">
        <w:trPr>
          <w:trHeight w:val="2405"/>
        </w:trPr>
        <w:tc>
          <w:tcPr>
            <w:tcW w:w="770" w:type="dxa"/>
            <w:vMerge w:val="restart"/>
            <w:tcBorders>
              <w:top w:val="nil"/>
              <w:left w:val="nil"/>
              <w:bottom w:val="single" w:sz="12" w:space="0" w:color="000000"/>
              <w:right w:val="nil"/>
            </w:tcBorders>
            <w:shd w:val="clear" w:color="auto" w:fill="auto"/>
            <w:vAlign w:val="center"/>
          </w:tcPr>
          <w:p w14:paraId="6685AE8B" w14:textId="77777777" w:rsidR="00C248E0" w:rsidRPr="00DF3F75" w:rsidRDefault="00C248E0" w:rsidP="00C248E0">
            <w:pPr>
              <w:widowControl/>
              <w:jc w:val="center"/>
              <w:textAlignment w:val="center"/>
              <w:rPr>
                <w:sz w:val="18"/>
                <w:szCs w:val="18"/>
              </w:rPr>
            </w:pPr>
            <w:r w:rsidRPr="00DF3F75">
              <w:rPr>
                <w:sz w:val="18"/>
                <w:szCs w:val="18"/>
                <w:lang w:bidi="ar"/>
              </w:rPr>
              <w:t>Cell growth and death</w:t>
            </w:r>
          </w:p>
        </w:tc>
        <w:tc>
          <w:tcPr>
            <w:tcW w:w="770" w:type="dxa"/>
            <w:tcBorders>
              <w:top w:val="nil"/>
              <w:left w:val="nil"/>
              <w:bottom w:val="single" w:sz="4" w:space="0" w:color="000000"/>
              <w:right w:val="nil"/>
            </w:tcBorders>
            <w:shd w:val="clear" w:color="auto" w:fill="auto"/>
            <w:noWrap/>
            <w:vAlign w:val="center"/>
          </w:tcPr>
          <w:p w14:paraId="3185EC47" w14:textId="77777777" w:rsidR="00C248E0" w:rsidRPr="00DF3F75" w:rsidRDefault="00C248E0" w:rsidP="00C248E0">
            <w:pPr>
              <w:widowControl/>
              <w:jc w:val="center"/>
              <w:textAlignment w:val="center"/>
              <w:rPr>
                <w:sz w:val="18"/>
                <w:szCs w:val="18"/>
              </w:rPr>
            </w:pPr>
            <w:r w:rsidRPr="00DF3F75">
              <w:rPr>
                <w:sz w:val="18"/>
                <w:szCs w:val="18"/>
                <w:lang w:bidi="ar"/>
              </w:rPr>
              <w:t>Skp1</w:t>
            </w:r>
          </w:p>
        </w:tc>
        <w:tc>
          <w:tcPr>
            <w:tcW w:w="860" w:type="dxa"/>
            <w:tcBorders>
              <w:top w:val="nil"/>
              <w:left w:val="nil"/>
              <w:bottom w:val="single" w:sz="4" w:space="0" w:color="000000"/>
              <w:right w:val="nil"/>
            </w:tcBorders>
            <w:shd w:val="clear" w:color="auto" w:fill="auto"/>
            <w:noWrap/>
            <w:vAlign w:val="center"/>
          </w:tcPr>
          <w:p w14:paraId="79C63B34" w14:textId="77777777" w:rsidR="00C248E0" w:rsidRPr="00DF3F75" w:rsidRDefault="00C248E0" w:rsidP="00C248E0">
            <w:pPr>
              <w:widowControl/>
              <w:jc w:val="center"/>
              <w:textAlignment w:val="center"/>
              <w:rPr>
                <w:sz w:val="18"/>
                <w:szCs w:val="18"/>
              </w:rPr>
            </w:pPr>
            <w:r w:rsidRPr="00DF3F75">
              <w:rPr>
                <w:sz w:val="18"/>
                <w:szCs w:val="18"/>
                <w:lang w:bidi="ar"/>
              </w:rPr>
              <w:t>160</w:t>
            </w:r>
          </w:p>
        </w:tc>
        <w:tc>
          <w:tcPr>
            <w:tcW w:w="900" w:type="dxa"/>
            <w:tcBorders>
              <w:top w:val="nil"/>
              <w:left w:val="nil"/>
              <w:bottom w:val="single" w:sz="4" w:space="0" w:color="000000"/>
              <w:right w:val="nil"/>
            </w:tcBorders>
            <w:shd w:val="clear" w:color="auto" w:fill="auto"/>
            <w:noWrap/>
            <w:vAlign w:val="center"/>
          </w:tcPr>
          <w:p w14:paraId="44DA2ACF" w14:textId="77777777" w:rsidR="00C248E0" w:rsidRPr="00DF3F75" w:rsidRDefault="00C248E0" w:rsidP="00C248E0">
            <w:pPr>
              <w:widowControl/>
              <w:jc w:val="center"/>
              <w:textAlignment w:val="center"/>
              <w:rPr>
                <w:sz w:val="18"/>
                <w:szCs w:val="18"/>
              </w:rPr>
            </w:pPr>
            <w:r w:rsidRPr="00DF3F75">
              <w:rPr>
                <w:sz w:val="18"/>
                <w:szCs w:val="18"/>
                <w:lang w:bidi="ar"/>
              </w:rPr>
              <w:t>0.001</w:t>
            </w:r>
          </w:p>
        </w:tc>
        <w:tc>
          <w:tcPr>
            <w:tcW w:w="890" w:type="dxa"/>
            <w:tcBorders>
              <w:top w:val="nil"/>
              <w:left w:val="nil"/>
              <w:bottom w:val="single" w:sz="4" w:space="0" w:color="000000"/>
              <w:right w:val="nil"/>
            </w:tcBorders>
            <w:shd w:val="clear" w:color="auto" w:fill="auto"/>
            <w:noWrap/>
            <w:vAlign w:val="center"/>
          </w:tcPr>
          <w:p w14:paraId="00A916DA" w14:textId="77777777" w:rsidR="00C248E0" w:rsidRPr="00DF3F75" w:rsidRDefault="00C248E0" w:rsidP="00C248E0">
            <w:pPr>
              <w:widowControl/>
              <w:jc w:val="center"/>
              <w:textAlignment w:val="center"/>
              <w:rPr>
                <w:sz w:val="18"/>
                <w:szCs w:val="18"/>
              </w:rPr>
            </w:pPr>
            <w:r w:rsidRPr="00DF3F75">
              <w:rPr>
                <w:sz w:val="18"/>
                <w:szCs w:val="18"/>
                <w:lang w:bidi="ar"/>
              </w:rPr>
              <w:t>0.001</w:t>
            </w:r>
          </w:p>
        </w:tc>
        <w:tc>
          <w:tcPr>
            <w:tcW w:w="1370" w:type="dxa"/>
            <w:tcBorders>
              <w:top w:val="nil"/>
              <w:left w:val="nil"/>
              <w:bottom w:val="single" w:sz="4" w:space="0" w:color="000000"/>
              <w:right w:val="nil"/>
            </w:tcBorders>
            <w:shd w:val="clear" w:color="auto" w:fill="auto"/>
            <w:noWrap/>
            <w:vAlign w:val="center"/>
          </w:tcPr>
          <w:p w14:paraId="71DE5FE4" w14:textId="77777777" w:rsidR="00C248E0" w:rsidRPr="00DF3F75" w:rsidRDefault="00C248E0" w:rsidP="00C248E0">
            <w:pPr>
              <w:widowControl/>
              <w:jc w:val="center"/>
              <w:textAlignment w:val="center"/>
              <w:rPr>
                <w:sz w:val="18"/>
                <w:szCs w:val="18"/>
              </w:rPr>
            </w:pPr>
            <w:r w:rsidRPr="00DF3F75">
              <w:rPr>
                <w:sz w:val="18"/>
                <w:szCs w:val="18"/>
                <w:lang w:bidi="ar"/>
              </w:rPr>
              <w:t>1000</w:t>
            </w:r>
          </w:p>
        </w:tc>
        <w:tc>
          <w:tcPr>
            <w:tcW w:w="1390" w:type="dxa"/>
            <w:tcBorders>
              <w:top w:val="nil"/>
              <w:left w:val="nil"/>
              <w:bottom w:val="single" w:sz="4" w:space="0" w:color="000000"/>
              <w:right w:val="nil"/>
            </w:tcBorders>
            <w:shd w:val="clear" w:color="auto" w:fill="auto"/>
            <w:noWrap/>
            <w:vAlign w:val="center"/>
          </w:tcPr>
          <w:p w14:paraId="7B119E98" w14:textId="77777777" w:rsidR="00C248E0" w:rsidRPr="00DF3F75" w:rsidRDefault="00C248E0" w:rsidP="00C248E0">
            <w:pPr>
              <w:widowControl/>
              <w:jc w:val="center"/>
              <w:textAlignment w:val="center"/>
              <w:rPr>
                <w:sz w:val="18"/>
                <w:szCs w:val="18"/>
              </w:rPr>
            </w:pPr>
            <w:r w:rsidRPr="00DF3F75">
              <w:rPr>
                <w:sz w:val="18"/>
                <w:szCs w:val="18"/>
                <w:lang w:bidi="ar"/>
              </w:rPr>
              <w:t>0.0001</w:t>
            </w:r>
          </w:p>
        </w:tc>
        <w:tc>
          <w:tcPr>
            <w:tcW w:w="3516" w:type="dxa"/>
            <w:tcBorders>
              <w:top w:val="nil"/>
              <w:left w:val="nil"/>
              <w:bottom w:val="single" w:sz="4" w:space="0" w:color="000000"/>
              <w:right w:val="nil"/>
            </w:tcBorders>
            <w:shd w:val="clear" w:color="auto" w:fill="auto"/>
            <w:vAlign w:val="center"/>
          </w:tcPr>
          <w:p w14:paraId="6DFE20D5" w14:textId="77777777" w:rsidR="00C248E0" w:rsidRPr="00DF3F75" w:rsidRDefault="00C248E0" w:rsidP="001848BE">
            <w:pPr>
              <w:widowControl/>
              <w:snapToGrid/>
              <w:spacing w:line="200" w:lineRule="exact"/>
              <w:jc w:val="both"/>
              <w:textAlignment w:val="bottom"/>
              <w:rPr>
                <w:sz w:val="18"/>
                <w:szCs w:val="18"/>
              </w:rPr>
            </w:pPr>
            <w:r w:rsidRPr="00DF3F75">
              <w:rPr>
                <w:sz w:val="18"/>
                <w:szCs w:val="18"/>
                <w:lang w:bidi="ar"/>
              </w:rPr>
              <w:t>map04110 Cell cycle; map04114 Oocyte meiosis; map04120 Ubiquitin mediated proteolysis; map04141 Protein processing in endoplasmic reticulum; map04310 Wnt signaling pathway; map04341 Hedgehog signaling pathway - fly; map04350 TGF-beta signaling pathway; map04710 Circadian rhythm; map05131 Shigellosis; map05132 Salmonella infection; map05170 Human immunodeficiency virus 1 infection; map05200 Pathways in cancer</w:t>
            </w:r>
          </w:p>
        </w:tc>
      </w:tr>
      <w:tr w:rsidR="00C248E0" w:rsidRPr="00DF3F75" w14:paraId="63D139AF" w14:textId="77777777" w:rsidTr="001848BE">
        <w:trPr>
          <w:trHeight w:val="1720"/>
        </w:trPr>
        <w:tc>
          <w:tcPr>
            <w:tcW w:w="770" w:type="dxa"/>
            <w:vMerge/>
            <w:tcBorders>
              <w:top w:val="nil"/>
              <w:left w:val="nil"/>
              <w:bottom w:val="single" w:sz="12" w:space="0" w:color="000000"/>
              <w:right w:val="nil"/>
            </w:tcBorders>
            <w:shd w:val="clear" w:color="auto" w:fill="auto"/>
            <w:vAlign w:val="center"/>
          </w:tcPr>
          <w:p w14:paraId="7B5054FB" w14:textId="77777777" w:rsidR="00C248E0" w:rsidRPr="00DF3F75" w:rsidRDefault="00C248E0" w:rsidP="00C248E0">
            <w:pPr>
              <w:jc w:val="center"/>
              <w:rPr>
                <w:sz w:val="18"/>
                <w:szCs w:val="18"/>
              </w:rPr>
            </w:pPr>
          </w:p>
        </w:tc>
        <w:tc>
          <w:tcPr>
            <w:tcW w:w="770" w:type="dxa"/>
            <w:tcBorders>
              <w:top w:val="nil"/>
              <w:left w:val="nil"/>
              <w:bottom w:val="single" w:sz="4" w:space="0" w:color="000000"/>
              <w:right w:val="nil"/>
            </w:tcBorders>
            <w:shd w:val="clear" w:color="auto" w:fill="auto"/>
            <w:noWrap/>
            <w:vAlign w:val="center"/>
          </w:tcPr>
          <w:p w14:paraId="53D92668" w14:textId="77777777" w:rsidR="00C248E0" w:rsidRPr="00DF3F75" w:rsidRDefault="00C248E0" w:rsidP="00C248E0">
            <w:pPr>
              <w:widowControl/>
              <w:jc w:val="center"/>
              <w:textAlignment w:val="center"/>
              <w:rPr>
                <w:sz w:val="18"/>
                <w:szCs w:val="18"/>
              </w:rPr>
            </w:pPr>
            <w:r w:rsidRPr="00DF3F75">
              <w:rPr>
                <w:sz w:val="18"/>
                <w:szCs w:val="18"/>
                <w:lang w:bidi="ar"/>
              </w:rPr>
              <w:t>Sqstm1</w:t>
            </w:r>
          </w:p>
        </w:tc>
        <w:tc>
          <w:tcPr>
            <w:tcW w:w="860" w:type="dxa"/>
            <w:tcBorders>
              <w:top w:val="nil"/>
              <w:left w:val="nil"/>
              <w:bottom w:val="single" w:sz="4" w:space="0" w:color="000000"/>
              <w:right w:val="nil"/>
            </w:tcBorders>
            <w:shd w:val="clear" w:color="auto" w:fill="auto"/>
            <w:noWrap/>
            <w:vAlign w:val="center"/>
          </w:tcPr>
          <w:p w14:paraId="4CA33C1F" w14:textId="77777777" w:rsidR="00C248E0" w:rsidRPr="00DF3F75" w:rsidRDefault="00C248E0" w:rsidP="00C248E0">
            <w:pPr>
              <w:widowControl/>
              <w:jc w:val="center"/>
              <w:textAlignment w:val="center"/>
              <w:rPr>
                <w:sz w:val="18"/>
                <w:szCs w:val="18"/>
              </w:rPr>
            </w:pPr>
            <w:r w:rsidRPr="00DF3F75">
              <w:rPr>
                <w:sz w:val="18"/>
                <w:szCs w:val="18"/>
                <w:lang w:bidi="ar"/>
              </w:rPr>
              <w:t>216</w:t>
            </w:r>
          </w:p>
        </w:tc>
        <w:tc>
          <w:tcPr>
            <w:tcW w:w="900" w:type="dxa"/>
            <w:tcBorders>
              <w:top w:val="nil"/>
              <w:left w:val="nil"/>
              <w:bottom w:val="single" w:sz="4" w:space="0" w:color="000000"/>
              <w:right w:val="nil"/>
            </w:tcBorders>
            <w:shd w:val="clear" w:color="auto" w:fill="auto"/>
            <w:noWrap/>
            <w:vAlign w:val="center"/>
          </w:tcPr>
          <w:p w14:paraId="2D465106" w14:textId="77777777" w:rsidR="00C248E0" w:rsidRPr="00DF3F75" w:rsidRDefault="00C248E0" w:rsidP="00C248E0">
            <w:pPr>
              <w:widowControl/>
              <w:jc w:val="center"/>
              <w:textAlignment w:val="center"/>
              <w:rPr>
                <w:sz w:val="18"/>
                <w:szCs w:val="18"/>
              </w:rPr>
            </w:pPr>
            <w:r w:rsidRPr="00DF3F75">
              <w:rPr>
                <w:sz w:val="18"/>
                <w:szCs w:val="18"/>
                <w:lang w:bidi="ar"/>
              </w:rPr>
              <w:t>0.001</w:t>
            </w:r>
          </w:p>
        </w:tc>
        <w:tc>
          <w:tcPr>
            <w:tcW w:w="890" w:type="dxa"/>
            <w:tcBorders>
              <w:top w:val="nil"/>
              <w:left w:val="nil"/>
              <w:bottom w:val="single" w:sz="4" w:space="0" w:color="000000"/>
              <w:right w:val="nil"/>
            </w:tcBorders>
            <w:shd w:val="clear" w:color="auto" w:fill="auto"/>
            <w:noWrap/>
            <w:vAlign w:val="center"/>
          </w:tcPr>
          <w:p w14:paraId="7D9F0BE6" w14:textId="77777777" w:rsidR="00C248E0" w:rsidRPr="00DF3F75" w:rsidRDefault="00C248E0" w:rsidP="00C248E0">
            <w:pPr>
              <w:widowControl/>
              <w:jc w:val="center"/>
              <w:textAlignment w:val="center"/>
              <w:rPr>
                <w:sz w:val="18"/>
                <w:szCs w:val="18"/>
              </w:rPr>
            </w:pPr>
            <w:r w:rsidRPr="00DF3F75">
              <w:rPr>
                <w:sz w:val="18"/>
                <w:szCs w:val="18"/>
                <w:lang w:bidi="ar"/>
              </w:rPr>
              <w:t>0.001</w:t>
            </w:r>
          </w:p>
        </w:tc>
        <w:tc>
          <w:tcPr>
            <w:tcW w:w="1370" w:type="dxa"/>
            <w:tcBorders>
              <w:top w:val="nil"/>
              <w:left w:val="nil"/>
              <w:bottom w:val="single" w:sz="4" w:space="0" w:color="000000"/>
              <w:right w:val="nil"/>
            </w:tcBorders>
            <w:shd w:val="clear" w:color="auto" w:fill="auto"/>
            <w:noWrap/>
            <w:vAlign w:val="center"/>
          </w:tcPr>
          <w:p w14:paraId="599863A6" w14:textId="77777777" w:rsidR="00C248E0" w:rsidRPr="00DF3F75" w:rsidRDefault="00C248E0" w:rsidP="00C248E0">
            <w:pPr>
              <w:widowControl/>
              <w:jc w:val="center"/>
              <w:textAlignment w:val="center"/>
              <w:rPr>
                <w:sz w:val="18"/>
                <w:szCs w:val="18"/>
              </w:rPr>
            </w:pPr>
            <w:r w:rsidRPr="00DF3F75">
              <w:rPr>
                <w:sz w:val="18"/>
                <w:szCs w:val="18"/>
                <w:lang w:bidi="ar"/>
              </w:rPr>
              <w:t>1000</w:t>
            </w:r>
          </w:p>
        </w:tc>
        <w:tc>
          <w:tcPr>
            <w:tcW w:w="1390" w:type="dxa"/>
            <w:tcBorders>
              <w:top w:val="nil"/>
              <w:left w:val="nil"/>
              <w:bottom w:val="single" w:sz="4" w:space="0" w:color="000000"/>
              <w:right w:val="nil"/>
            </w:tcBorders>
            <w:shd w:val="clear" w:color="auto" w:fill="auto"/>
            <w:noWrap/>
            <w:vAlign w:val="center"/>
          </w:tcPr>
          <w:p w14:paraId="4633C320" w14:textId="77777777" w:rsidR="00C248E0" w:rsidRPr="00DF3F75" w:rsidRDefault="00C248E0" w:rsidP="00C248E0">
            <w:pPr>
              <w:widowControl/>
              <w:jc w:val="center"/>
              <w:textAlignment w:val="center"/>
              <w:rPr>
                <w:sz w:val="18"/>
                <w:szCs w:val="18"/>
              </w:rPr>
            </w:pPr>
            <w:r w:rsidRPr="00DF3F75">
              <w:rPr>
                <w:sz w:val="18"/>
                <w:szCs w:val="18"/>
                <w:lang w:bidi="ar"/>
              </w:rPr>
              <w:t>0.0001</w:t>
            </w:r>
          </w:p>
        </w:tc>
        <w:tc>
          <w:tcPr>
            <w:tcW w:w="3516" w:type="dxa"/>
            <w:tcBorders>
              <w:top w:val="nil"/>
              <w:left w:val="nil"/>
              <w:bottom w:val="single" w:sz="4" w:space="0" w:color="000000"/>
              <w:right w:val="nil"/>
            </w:tcBorders>
            <w:shd w:val="clear" w:color="auto" w:fill="auto"/>
            <w:vAlign w:val="center"/>
          </w:tcPr>
          <w:p w14:paraId="4AD18B13" w14:textId="77777777" w:rsidR="00C248E0" w:rsidRPr="00DF3F75" w:rsidRDefault="00C248E0" w:rsidP="001848BE">
            <w:pPr>
              <w:widowControl/>
              <w:snapToGrid/>
              <w:spacing w:line="200" w:lineRule="exact"/>
              <w:jc w:val="both"/>
              <w:textAlignment w:val="bottom"/>
              <w:rPr>
                <w:sz w:val="18"/>
                <w:szCs w:val="18"/>
              </w:rPr>
            </w:pPr>
            <w:r w:rsidRPr="00DF3F75">
              <w:rPr>
                <w:sz w:val="18"/>
                <w:szCs w:val="18"/>
                <w:lang w:bidi="ar"/>
              </w:rPr>
              <w:t>map04137 Mitophagy - animal; map04140 Autophagy - animal; map04217 Necroptosis; map04218 Cellular senescence; map04380 Osteoclast differentiation; map05014 Amyotrophic lateral sclerosis; map05022 Pathways of neurodegeneration - multiple diseases; map05131 Shigellosis; map05418 Fluid shear stress and atherosclerosis</w:t>
            </w:r>
          </w:p>
        </w:tc>
      </w:tr>
      <w:tr w:rsidR="00C248E0" w:rsidRPr="00DF3F75" w14:paraId="451BD7F0" w14:textId="77777777" w:rsidTr="001848BE">
        <w:trPr>
          <w:trHeight w:val="670"/>
        </w:trPr>
        <w:tc>
          <w:tcPr>
            <w:tcW w:w="770" w:type="dxa"/>
            <w:vMerge/>
            <w:tcBorders>
              <w:top w:val="nil"/>
              <w:left w:val="nil"/>
              <w:bottom w:val="single" w:sz="12" w:space="0" w:color="000000"/>
              <w:right w:val="nil"/>
            </w:tcBorders>
            <w:shd w:val="clear" w:color="auto" w:fill="auto"/>
            <w:vAlign w:val="center"/>
          </w:tcPr>
          <w:p w14:paraId="6C9EC9FC" w14:textId="77777777" w:rsidR="00C248E0" w:rsidRPr="00DF3F75" w:rsidRDefault="00C248E0" w:rsidP="00C248E0">
            <w:pPr>
              <w:jc w:val="center"/>
              <w:rPr>
                <w:sz w:val="18"/>
                <w:szCs w:val="18"/>
              </w:rPr>
            </w:pPr>
          </w:p>
        </w:tc>
        <w:tc>
          <w:tcPr>
            <w:tcW w:w="770" w:type="dxa"/>
            <w:tcBorders>
              <w:top w:val="nil"/>
              <w:left w:val="nil"/>
              <w:bottom w:val="single" w:sz="4" w:space="0" w:color="000000"/>
              <w:right w:val="nil"/>
            </w:tcBorders>
            <w:shd w:val="clear" w:color="auto" w:fill="auto"/>
            <w:noWrap/>
            <w:vAlign w:val="center"/>
          </w:tcPr>
          <w:p w14:paraId="22B7B977" w14:textId="77777777" w:rsidR="00C248E0" w:rsidRPr="00DF3F75" w:rsidRDefault="00C248E0" w:rsidP="00C248E0">
            <w:pPr>
              <w:widowControl/>
              <w:jc w:val="center"/>
              <w:textAlignment w:val="center"/>
              <w:rPr>
                <w:sz w:val="18"/>
                <w:szCs w:val="18"/>
              </w:rPr>
            </w:pPr>
            <w:r w:rsidRPr="00DF3F75">
              <w:rPr>
                <w:sz w:val="18"/>
                <w:szCs w:val="18"/>
                <w:lang w:bidi="ar"/>
              </w:rPr>
              <w:t>Tf</w:t>
            </w:r>
          </w:p>
        </w:tc>
        <w:tc>
          <w:tcPr>
            <w:tcW w:w="860" w:type="dxa"/>
            <w:tcBorders>
              <w:top w:val="nil"/>
              <w:left w:val="nil"/>
              <w:bottom w:val="single" w:sz="4" w:space="0" w:color="000000"/>
              <w:right w:val="nil"/>
            </w:tcBorders>
            <w:shd w:val="clear" w:color="auto" w:fill="auto"/>
            <w:noWrap/>
            <w:vAlign w:val="center"/>
          </w:tcPr>
          <w:p w14:paraId="7D52D9E0" w14:textId="77777777" w:rsidR="00C248E0" w:rsidRPr="00DF3F75" w:rsidRDefault="00C248E0" w:rsidP="00C248E0">
            <w:pPr>
              <w:widowControl/>
              <w:jc w:val="center"/>
              <w:textAlignment w:val="center"/>
              <w:rPr>
                <w:sz w:val="18"/>
                <w:szCs w:val="18"/>
              </w:rPr>
            </w:pPr>
            <w:r w:rsidRPr="00DF3F75">
              <w:rPr>
                <w:sz w:val="18"/>
                <w:szCs w:val="18"/>
                <w:lang w:bidi="ar"/>
              </w:rPr>
              <w:t>67</w:t>
            </w:r>
          </w:p>
        </w:tc>
        <w:tc>
          <w:tcPr>
            <w:tcW w:w="900" w:type="dxa"/>
            <w:tcBorders>
              <w:top w:val="nil"/>
              <w:left w:val="nil"/>
              <w:bottom w:val="single" w:sz="4" w:space="0" w:color="000000"/>
              <w:right w:val="nil"/>
            </w:tcBorders>
            <w:shd w:val="clear" w:color="auto" w:fill="auto"/>
            <w:noWrap/>
            <w:vAlign w:val="center"/>
          </w:tcPr>
          <w:p w14:paraId="6E7D69CC" w14:textId="77777777" w:rsidR="00C248E0" w:rsidRPr="00DF3F75" w:rsidRDefault="00C248E0" w:rsidP="00C248E0">
            <w:pPr>
              <w:widowControl/>
              <w:jc w:val="center"/>
              <w:textAlignment w:val="center"/>
              <w:rPr>
                <w:sz w:val="18"/>
                <w:szCs w:val="18"/>
              </w:rPr>
            </w:pPr>
            <w:r w:rsidRPr="00DF3F75">
              <w:rPr>
                <w:sz w:val="18"/>
                <w:szCs w:val="18"/>
                <w:lang w:bidi="ar"/>
              </w:rPr>
              <w:t>0.001</w:t>
            </w:r>
          </w:p>
        </w:tc>
        <w:tc>
          <w:tcPr>
            <w:tcW w:w="890" w:type="dxa"/>
            <w:tcBorders>
              <w:top w:val="nil"/>
              <w:left w:val="nil"/>
              <w:bottom w:val="single" w:sz="4" w:space="0" w:color="000000"/>
              <w:right w:val="nil"/>
            </w:tcBorders>
            <w:shd w:val="clear" w:color="auto" w:fill="auto"/>
            <w:noWrap/>
            <w:vAlign w:val="center"/>
          </w:tcPr>
          <w:p w14:paraId="5C50A806" w14:textId="77777777" w:rsidR="00C248E0" w:rsidRPr="00DF3F75" w:rsidRDefault="00C248E0" w:rsidP="00C248E0">
            <w:pPr>
              <w:widowControl/>
              <w:jc w:val="center"/>
              <w:textAlignment w:val="center"/>
              <w:rPr>
                <w:sz w:val="18"/>
                <w:szCs w:val="18"/>
              </w:rPr>
            </w:pPr>
            <w:r w:rsidRPr="00DF3F75">
              <w:rPr>
                <w:sz w:val="18"/>
                <w:szCs w:val="18"/>
                <w:lang w:bidi="ar"/>
              </w:rPr>
              <w:t>0.001</w:t>
            </w:r>
          </w:p>
        </w:tc>
        <w:tc>
          <w:tcPr>
            <w:tcW w:w="1370" w:type="dxa"/>
            <w:tcBorders>
              <w:top w:val="nil"/>
              <w:left w:val="nil"/>
              <w:bottom w:val="single" w:sz="4" w:space="0" w:color="000000"/>
              <w:right w:val="nil"/>
            </w:tcBorders>
            <w:shd w:val="clear" w:color="auto" w:fill="auto"/>
            <w:noWrap/>
            <w:vAlign w:val="center"/>
          </w:tcPr>
          <w:p w14:paraId="1D4AE432" w14:textId="77777777" w:rsidR="00C248E0" w:rsidRPr="00DF3F75" w:rsidRDefault="00C248E0" w:rsidP="00C248E0">
            <w:pPr>
              <w:widowControl/>
              <w:jc w:val="center"/>
              <w:textAlignment w:val="center"/>
              <w:rPr>
                <w:sz w:val="18"/>
                <w:szCs w:val="18"/>
              </w:rPr>
            </w:pPr>
            <w:r w:rsidRPr="00DF3F75">
              <w:rPr>
                <w:sz w:val="18"/>
                <w:szCs w:val="18"/>
                <w:lang w:bidi="ar"/>
              </w:rPr>
              <w:t>1000</w:t>
            </w:r>
          </w:p>
        </w:tc>
        <w:tc>
          <w:tcPr>
            <w:tcW w:w="1390" w:type="dxa"/>
            <w:tcBorders>
              <w:top w:val="nil"/>
              <w:left w:val="nil"/>
              <w:bottom w:val="single" w:sz="4" w:space="0" w:color="000000"/>
              <w:right w:val="nil"/>
            </w:tcBorders>
            <w:shd w:val="clear" w:color="auto" w:fill="auto"/>
            <w:noWrap/>
            <w:vAlign w:val="center"/>
          </w:tcPr>
          <w:p w14:paraId="5D2108DC" w14:textId="77777777" w:rsidR="00C248E0" w:rsidRPr="00DF3F75" w:rsidRDefault="00C248E0" w:rsidP="00C248E0">
            <w:pPr>
              <w:widowControl/>
              <w:jc w:val="center"/>
              <w:textAlignment w:val="center"/>
              <w:rPr>
                <w:sz w:val="18"/>
                <w:szCs w:val="18"/>
              </w:rPr>
            </w:pPr>
            <w:r w:rsidRPr="00DF3F75">
              <w:rPr>
                <w:sz w:val="18"/>
                <w:szCs w:val="18"/>
                <w:lang w:bidi="ar"/>
              </w:rPr>
              <w:t>0.0001</w:t>
            </w:r>
          </w:p>
        </w:tc>
        <w:tc>
          <w:tcPr>
            <w:tcW w:w="3516" w:type="dxa"/>
            <w:tcBorders>
              <w:top w:val="nil"/>
              <w:left w:val="nil"/>
              <w:bottom w:val="single" w:sz="4" w:space="0" w:color="000000"/>
              <w:right w:val="nil"/>
            </w:tcBorders>
            <w:shd w:val="clear" w:color="auto" w:fill="auto"/>
            <w:vAlign w:val="center"/>
          </w:tcPr>
          <w:p w14:paraId="575DD0B0" w14:textId="77777777" w:rsidR="00C248E0" w:rsidRPr="00DF3F75" w:rsidRDefault="00C248E0" w:rsidP="001848BE">
            <w:pPr>
              <w:widowControl/>
              <w:snapToGrid/>
              <w:spacing w:line="200" w:lineRule="exact"/>
              <w:jc w:val="both"/>
              <w:textAlignment w:val="bottom"/>
              <w:rPr>
                <w:sz w:val="18"/>
                <w:szCs w:val="18"/>
              </w:rPr>
            </w:pPr>
            <w:r w:rsidRPr="00DF3F75">
              <w:rPr>
                <w:sz w:val="18"/>
                <w:szCs w:val="18"/>
                <w:lang w:bidi="ar"/>
              </w:rPr>
              <w:t>map04066 HIF-1 signaling pathway; map04216 Ferroptosis; map04978 Mineral absorption</w:t>
            </w:r>
          </w:p>
        </w:tc>
      </w:tr>
      <w:tr w:rsidR="00C248E0" w:rsidRPr="00DF3F75" w14:paraId="049812FA" w14:textId="77777777" w:rsidTr="001848BE">
        <w:trPr>
          <w:trHeight w:val="735"/>
        </w:trPr>
        <w:tc>
          <w:tcPr>
            <w:tcW w:w="770" w:type="dxa"/>
            <w:vMerge/>
            <w:tcBorders>
              <w:top w:val="nil"/>
              <w:left w:val="nil"/>
              <w:bottom w:val="single" w:sz="12" w:space="0" w:color="000000"/>
              <w:right w:val="nil"/>
            </w:tcBorders>
            <w:shd w:val="clear" w:color="auto" w:fill="auto"/>
            <w:vAlign w:val="center"/>
          </w:tcPr>
          <w:p w14:paraId="5837F085" w14:textId="77777777" w:rsidR="00C248E0" w:rsidRPr="00DF3F75" w:rsidRDefault="00C248E0" w:rsidP="00C248E0">
            <w:pPr>
              <w:jc w:val="center"/>
              <w:rPr>
                <w:sz w:val="18"/>
                <w:szCs w:val="18"/>
              </w:rPr>
            </w:pPr>
          </w:p>
        </w:tc>
        <w:tc>
          <w:tcPr>
            <w:tcW w:w="770" w:type="dxa"/>
            <w:tcBorders>
              <w:top w:val="nil"/>
              <w:left w:val="nil"/>
              <w:bottom w:val="single" w:sz="12" w:space="0" w:color="000000"/>
              <w:right w:val="nil"/>
            </w:tcBorders>
            <w:shd w:val="clear" w:color="auto" w:fill="auto"/>
            <w:noWrap/>
            <w:vAlign w:val="center"/>
          </w:tcPr>
          <w:p w14:paraId="75131274" w14:textId="77777777" w:rsidR="00C248E0" w:rsidRPr="00DF3F75" w:rsidRDefault="00C248E0" w:rsidP="00C248E0">
            <w:pPr>
              <w:widowControl/>
              <w:jc w:val="center"/>
              <w:textAlignment w:val="center"/>
              <w:rPr>
                <w:sz w:val="18"/>
                <w:szCs w:val="18"/>
              </w:rPr>
            </w:pPr>
            <w:r w:rsidRPr="00DF3F75">
              <w:rPr>
                <w:sz w:val="18"/>
                <w:szCs w:val="18"/>
                <w:lang w:bidi="ar"/>
              </w:rPr>
              <w:t>Birc6</w:t>
            </w:r>
          </w:p>
        </w:tc>
        <w:tc>
          <w:tcPr>
            <w:tcW w:w="860" w:type="dxa"/>
            <w:tcBorders>
              <w:top w:val="nil"/>
              <w:left w:val="nil"/>
              <w:bottom w:val="single" w:sz="12" w:space="0" w:color="000000"/>
              <w:right w:val="nil"/>
            </w:tcBorders>
            <w:shd w:val="clear" w:color="auto" w:fill="auto"/>
            <w:noWrap/>
            <w:vAlign w:val="center"/>
          </w:tcPr>
          <w:p w14:paraId="77B7DACF" w14:textId="77777777" w:rsidR="00C248E0" w:rsidRPr="00DF3F75" w:rsidRDefault="00C248E0" w:rsidP="00C248E0">
            <w:pPr>
              <w:widowControl/>
              <w:jc w:val="center"/>
              <w:textAlignment w:val="center"/>
              <w:rPr>
                <w:sz w:val="18"/>
                <w:szCs w:val="18"/>
              </w:rPr>
            </w:pPr>
            <w:r w:rsidRPr="00DF3F75">
              <w:rPr>
                <w:sz w:val="18"/>
                <w:szCs w:val="18"/>
                <w:lang w:bidi="ar"/>
              </w:rPr>
              <w:t>3920</w:t>
            </w:r>
          </w:p>
        </w:tc>
        <w:tc>
          <w:tcPr>
            <w:tcW w:w="900" w:type="dxa"/>
            <w:tcBorders>
              <w:top w:val="nil"/>
              <w:left w:val="nil"/>
              <w:bottom w:val="single" w:sz="12" w:space="0" w:color="000000"/>
              <w:right w:val="nil"/>
            </w:tcBorders>
            <w:shd w:val="clear" w:color="auto" w:fill="auto"/>
            <w:noWrap/>
            <w:vAlign w:val="center"/>
          </w:tcPr>
          <w:p w14:paraId="63521BFA" w14:textId="77777777" w:rsidR="00C248E0" w:rsidRPr="00DF3F75" w:rsidRDefault="00C248E0" w:rsidP="00C248E0">
            <w:pPr>
              <w:widowControl/>
              <w:jc w:val="center"/>
              <w:textAlignment w:val="center"/>
              <w:rPr>
                <w:sz w:val="18"/>
                <w:szCs w:val="18"/>
              </w:rPr>
            </w:pPr>
            <w:r w:rsidRPr="00DF3F75">
              <w:rPr>
                <w:sz w:val="18"/>
                <w:szCs w:val="18"/>
                <w:lang w:bidi="ar"/>
              </w:rPr>
              <w:t>0.001</w:t>
            </w:r>
          </w:p>
        </w:tc>
        <w:tc>
          <w:tcPr>
            <w:tcW w:w="890" w:type="dxa"/>
            <w:tcBorders>
              <w:top w:val="nil"/>
              <w:left w:val="nil"/>
              <w:bottom w:val="single" w:sz="12" w:space="0" w:color="000000"/>
              <w:right w:val="nil"/>
            </w:tcBorders>
            <w:shd w:val="clear" w:color="auto" w:fill="auto"/>
            <w:noWrap/>
            <w:vAlign w:val="center"/>
          </w:tcPr>
          <w:p w14:paraId="60082B7F" w14:textId="77777777" w:rsidR="00C248E0" w:rsidRPr="00DF3F75" w:rsidRDefault="00C248E0" w:rsidP="00C248E0">
            <w:pPr>
              <w:widowControl/>
              <w:jc w:val="center"/>
              <w:textAlignment w:val="center"/>
              <w:rPr>
                <w:sz w:val="18"/>
                <w:szCs w:val="18"/>
              </w:rPr>
            </w:pPr>
            <w:r w:rsidRPr="00DF3F75">
              <w:rPr>
                <w:sz w:val="18"/>
                <w:szCs w:val="18"/>
                <w:lang w:bidi="ar"/>
              </w:rPr>
              <w:t>0.001</w:t>
            </w:r>
          </w:p>
        </w:tc>
        <w:tc>
          <w:tcPr>
            <w:tcW w:w="1370" w:type="dxa"/>
            <w:tcBorders>
              <w:top w:val="nil"/>
              <w:left w:val="nil"/>
              <w:bottom w:val="single" w:sz="12" w:space="0" w:color="000000"/>
              <w:right w:val="nil"/>
            </w:tcBorders>
            <w:shd w:val="clear" w:color="auto" w:fill="auto"/>
            <w:noWrap/>
            <w:vAlign w:val="center"/>
          </w:tcPr>
          <w:p w14:paraId="347993A2" w14:textId="77777777" w:rsidR="00C248E0" w:rsidRPr="00DF3F75" w:rsidRDefault="00C248E0" w:rsidP="00C248E0">
            <w:pPr>
              <w:widowControl/>
              <w:jc w:val="center"/>
              <w:textAlignment w:val="center"/>
              <w:rPr>
                <w:sz w:val="18"/>
                <w:szCs w:val="18"/>
              </w:rPr>
            </w:pPr>
            <w:r w:rsidRPr="00DF3F75">
              <w:rPr>
                <w:sz w:val="18"/>
                <w:szCs w:val="18"/>
                <w:lang w:bidi="ar"/>
              </w:rPr>
              <w:t>1000</w:t>
            </w:r>
          </w:p>
        </w:tc>
        <w:tc>
          <w:tcPr>
            <w:tcW w:w="1390" w:type="dxa"/>
            <w:tcBorders>
              <w:top w:val="nil"/>
              <w:left w:val="nil"/>
              <w:bottom w:val="single" w:sz="12" w:space="0" w:color="000000"/>
              <w:right w:val="nil"/>
            </w:tcBorders>
            <w:shd w:val="clear" w:color="auto" w:fill="auto"/>
            <w:noWrap/>
            <w:vAlign w:val="center"/>
          </w:tcPr>
          <w:p w14:paraId="3721884A" w14:textId="77777777" w:rsidR="00C248E0" w:rsidRPr="00DF3F75" w:rsidRDefault="00C248E0" w:rsidP="00C248E0">
            <w:pPr>
              <w:widowControl/>
              <w:jc w:val="center"/>
              <w:textAlignment w:val="center"/>
              <w:rPr>
                <w:sz w:val="18"/>
                <w:szCs w:val="18"/>
              </w:rPr>
            </w:pPr>
            <w:r w:rsidRPr="00DF3F75">
              <w:rPr>
                <w:sz w:val="18"/>
                <w:szCs w:val="18"/>
                <w:lang w:bidi="ar"/>
              </w:rPr>
              <w:t>0.0001</w:t>
            </w:r>
          </w:p>
        </w:tc>
        <w:tc>
          <w:tcPr>
            <w:tcW w:w="3516" w:type="dxa"/>
            <w:tcBorders>
              <w:top w:val="nil"/>
              <w:left w:val="nil"/>
              <w:bottom w:val="single" w:sz="12" w:space="0" w:color="000000"/>
              <w:right w:val="nil"/>
            </w:tcBorders>
            <w:shd w:val="clear" w:color="auto" w:fill="auto"/>
            <w:vAlign w:val="center"/>
          </w:tcPr>
          <w:p w14:paraId="1C7661F1" w14:textId="77777777" w:rsidR="00C248E0" w:rsidRPr="00DF3F75" w:rsidRDefault="00C248E0" w:rsidP="001848BE">
            <w:pPr>
              <w:widowControl/>
              <w:snapToGrid/>
              <w:spacing w:line="200" w:lineRule="exact"/>
              <w:jc w:val="both"/>
              <w:textAlignment w:val="bottom"/>
              <w:rPr>
                <w:sz w:val="18"/>
                <w:szCs w:val="18"/>
              </w:rPr>
            </w:pPr>
            <w:r w:rsidRPr="00DF3F75">
              <w:rPr>
                <w:sz w:val="18"/>
                <w:szCs w:val="18"/>
                <w:lang w:bidi="ar"/>
              </w:rPr>
              <w:t>map04120 Ubiquitin mediated proteolysis; map04214 Apoptosis - fly; map04215 Apoptosis - multiple species</w:t>
            </w:r>
          </w:p>
        </w:tc>
      </w:tr>
    </w:tbl>
    <w:p w14:paraId="71D4E73B" w14:textId="797491F4" w:rsidR="00A55513" w:rsidRDefault="00C248E0" w:rsidP="00707D06">
      <w:pPr>
        <w:jc w:val="center"/>
      </w:pPr>
      <w:r w:rsidRPr="00DF3F75">
        <w:t xml:space="preserve"> </w:t>
      </w:r>
      <w:r w:rsidR="00707D06" w:rsidRPr="00DF3F75">
        <w:t>Supplemental Table 1. Details of Protein in Cell growth and death pathway</w:t>
      </w:r>
      <w:r w:rsidR="000270C9">
        <w:rPr>
          <w:rFonts w:hint="eastAsia"/>
        </w:rPr>
        <w:t>.</w:t>
      </w:r>
    </w:p>
    <w:p w14:paraId="5E3F1ED9" w14:textId="77777777" w:rsidR="003F5514" w:rsidRPr="00DF3F75" w:rsidRDefault="003F5514" w:rsidP="00707D06">
      <w:pPr>
        <w:jc w:val="center"/>
      </w:pPr>
    </w:p>
    <w:p w14:paraId="71D4E76B" w14:textId="1826839E" w:rsidR="00A55513" w:rsidRPr="00DF3F75" w:rsidRDefault="00B1094D" w:rsidP="00B1094D">
      <w:pPr>
        <w:spacing w:line="360" w:lineRule="auto"/>
        <w:jc w:val="both"/>
      </w:pPr>
      <w:r w:rsidRPr="00B1094D">
        <w:t>Note: KEGG, Kyoto Encyclopedia of Genes and Genomes; NaHS, sodium hydrosulfide; MK801, Dizocilpine; Skp1, S-Phase Kinase Associated Protein 1; Sqstm1, Sequestosome 1; TF, Tissue factor; BIRC6, Baculoviral IAP Repeat Containing 6</w:t>
      </w:r>
    </w:p>
    <w:p w14:paraId="71D4E76C" w14:textId="77777777" w:rsidR="00A55513" w:rsidRPr="00DF3F75" w:rsidRDefault="00A55513">
      <w:pPr>
        <w:jc w:val="center"/>
      </w:pPr>
    </w:p>
    <w:p w14:paraId="71D4E76D" w14:textId="77777777" w:rsidR="00A55513" w:rsidRPr="00DF3F75" w:rsidRDefault="00707D06">
      <w:pPr>
        <w:rPr>
          <w:szCs w:val="21"/>
          <w:shd w:val="clear" w:color="auto" w:fill="FFFFFF"/>
        </w:rPr>
      </w:pPr>
      <w:r w:rsidRPr="00DF3F75">
        <w:rPr>
          <w:rFonts w:hint="eastAsia"/>
          <w:szCs w:val="21"/>
          <w:shd w:val="clear" w:color="auto" w:fill="FFFFFF"/>
        </w:rPr>
        <w:t>References:</w:t>
      </w:r>
    </w:p>
    <w:p w14:paraId="71D4E76F" w14:textId="77777777" w:rsidR="00A55513" w:rsidRPr="00DF3F75" w:rsidRDefault="00707D06" w:rsidP="00707D06">
      <w:pPr>
        <w:pStyle w:val="EndNoteBibliography"/>
        <w:jc w:val="both"/>
      </w:pPr>
      <w:r w:rsidRPr="00DF3F75">
        <w:fldChar w:fldCharType="begin"/>
      </w:r>
      <w:r w:rsidRPr="00DF3F75">
        <w:instrText xml:space="preserve"> ADDIN EN.REFLIST </w:instrText>
      </w:r>
      <w:r w:rsidRPr="00DF3F75">
        <w:fldChar w:fldCharType="separate"/>
      </w:r>
      <w:r w:rsidRPr="00DF3F75">
        <w:t>1.</w:t>
      </w:r>
      <w:r w:rsidRPr="00DF3F75">
        <w:tab/>
        <w:t xml:space="preserve">Biedermann F, Fleischhacker WW. Psychotic disorders in DSM-5 and ICD-11. </w:t>
      </w:r>
      <w:r w:rsidRPr="00DF3F75">
        <w:rPr>
          <w:i/>
        </w:rPr>
        <w:t xml:space="preserve">CNS Spectr. </w:t>
      </w:r>
      <w:r w:rsidRPr="00DF3F75">
        <w:t>2016;21(4):349-354.</w:t>
      </w:r>
    </w:p>
    <w:p w14:paraId="71D4E770" w14:textId="77777777" w:rsidR="00A55513" w:rsidRPr="00DF3F75" w:rsidRDefault="00707D06" w:rsidP="00707D06">
      <w:pPr>
        <w:pStyle w:val="EndNoteBibliography"/>
        <w:jc w:val="both"/>
      </w:pPr>
      <w:r w:rsidRPr="00DF3F75">
        <w:t>2.</w:t>
      </w:r>
      <w:r w:rsidRPr="00DF3F75">
        <w:tab/>
        <w:t xml:space="preserve">Du X, Jin Z, Liu D, Yang G, Pei Y. Hydrogen sulfide alleviates the cold stress through MPK4 in Arabidopsis thaliana. </w:t>
      </w:r>
      <w:r w:rsidRPr="00DF3F75">
        <w:rPr>
          <w:i/>
        </w:rPr>
        <w:t xml:space="preserve">Plant Physiol Biochem. </w:t>
      </w:r>
      <w:r w:rsidRPr="00DF3F75">
        <w:t>2017;120:112-119.</w:t>
      </w:r>
    </w:p>
    <w:p w14:paraId="71D4E771" w14:textId="746F3CED" w:rsidR="00A55513" w:rsidRPr="00DF3F75" w:rsidRDefault="00707D06" w:rsidP="00707D06">
      <w:pPr>
        <w:jc w:val="both"/>
      </w:pPr>
      <w:r w:rsidRPr="00DF3F75">
        <w:fldChar w:fldCharType="end"/>
      </w:r>
    </w:p>
    <w:sectPr w:rsidR="00A55513" w:rsidRPr="00DF3F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946EE8" w14:textId="77777777" w:rsidR="006655F7" w:rsidRDefault="006655F7">
      <w:pPr>
        <w:spacing w:line="240" w:lineRule="auto"/>
      </w:pPr>
      <w:r>
        <w:separator/>
      </w:r>
    </w:p>
  </w:endnote>
  <w:endnote w:type="continuationSeparator" w:id="0">
    <w:p w14:paraId="0D701382" w14:textId="77777777" w:rsidR="006655F7" w:rsidRDefault="006655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Roboto">
    <w:altName w:val="ksdb"/>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C136D9" w14:textId="77777777" w:rsidR="006655F7" w:rsidRDefault="006655F7">
      <w:r>
        <w:separator/>
      </w:r>
    </w:p>
  </w:footnote>
  <w:footnote w:type="continuationSeparator" w:id="0">
    <w:p w14:paraId="6BB76038" w14:textId="77777777" w:rsidR="006655F7" w:rsidRDefault="006655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NS Neurosci Thera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fed0tzjavt9medz0npezscee5sz9sa0aee&quot;&gt;My EndNote Library&lt;record-ids&gt;&lt;item&gt;38&lt;/item&gt;&lt;item&gt;42&lt;/item&gt;&lt;/record-ids&gt;&lt;/item&gt;&lt;/Libraries&gt;"/>
  </w:docVars>
  <w:rsids>
    <w:rsidRoot w:val="007B5AE0"/>
    <w:rsid w:val="00007084"/>
    <w:rsid w:val="00010557"/>
    <w:rsid w:val="000270C9"/>
    <w:rsid w:val="000335D8"/>
    <w:rsid w:val="00047A01"/>
    <w:rsid w:val="00064AB6"/>
    <w:rsid w:val="0007790A"/>
    <w:rsid w:val="00080C93"/>
    <w:rsid w:val="00085196"/>
    <w:rsid w:val="00094C45"/>
    <w:rsid w:val="000A0686"/>
    <w:rsid w:val="000A35EF"/>
    <w:rsid w:val="000B207B"/>
    <w:rsid w:val="000B26CE"/>
    <w:rsid w:val="000C06B3"/>
    <w:rsid w:val="000E3044"/>
    <w:rsid w:val="000E684E"/>
    <w:rsid w:val="000F30CC"/>
    <w:rsid w:val="000F4EFD"/>
    <w:rsid w:val="000F5BCC"/>
    <w:rsid w:val="00153C36"/>
    <w:rsid w:val="001635EA"/>
    <w:rsid w:val="0018048E"/>
    <w:rsid w:val="001848BE"/>
    <w:rsid w:val="00186136"/>
    <w:rsid w:val="0019658C"/>
    <w:rsid w:val="001A5B5F"/>
    <w:rsid w:val="001B2E09"/>
    <w:rsid w:val="001F3D0F"/>
    <w:rsid w:val="0020328E"/>
    <w:rsid w:val="002200FB"/>
    <w:rsid w:val="002472B4"/>
    <w:rsid w:val="00265096"/>
    <w:rsid w:val="002A14B3"/>
    <w:rsid w:val="002B5C76"/>
    <w:rsid w:val="002B7818"/>
    <w:rsid w:val="002D3141"/>
    <w:rsid w:val="002E04E0"/>
    <w:rsid w:val="002F27F5"/>
    <w:rsid w:val="002F5418"/>
    <w:rsid w:val="0032739B"/>
    <w:rsid w:val="003276D6"/>
    <w:rsid w:val="00334A8B"/>
    <w:rsid w:val="00343BF1"/>
    <w:rsid w:val="003478EA"/>
    <w:rsid w:val="00356E37"/>
    <w:rsid w:val="00362CFE"/>
    <w:rsid w:val="003656E4"/>
    <w:rsid w:val="00366A42"/>
    <w:rsid w:val="00374A55"/>
    <w:rsid w:val="00376805"/>
    <w:rsid w:val="003819B8"/>
    <w:rsid w:val="003A0F0B"/>
    <w:rsid w:val="003A667F"/>
    <w:rsid w:val="003C5F38"/>
    <w:rsid w:val="003D2EDA"/>
    <w:rsid w:val="003D53FC"/>
    <w:rsid w:val="003F5514"/>
    <w:rsid w:val="003F733E"/>
    <w:rsid w:val="00402199"/>
    <w:rsid w:val="004048C2"/>
    <w:rsid w:val="0040674A"/>
    <w:rsid w:val="00420EA3"/>
    <w:rsid w:val="00423AAE"/>
    <w:rsid w:val="00432554"/>
    <w:rsid w:val="00435C3E"/>
    <w:rsid w:val="004568DE"/>
    <w:rsid w:val="0045726D"/>
    <w:rsid w:val="00470CED"/>
    <w:rsid w:val="00471D56"/>
    <w:rsid w:val="004908BF"/>
    <w:rsid w:val="00495B57"/>
    <w:rsid w:val="004A1B86"/>
    <w:rsid w:val="004A47F2"/>
    <w:rsid w:val="004B411F"/>
    <w:rsid w:val="004C6782"/>
    <w:rsid w:val="004D5A75"/>
    <w:rsid w:val="00501C80"/>
    <w:rsid w:val="00507B63"/>
    <w:rsid w:val="00512ABA"/>
    <w:rsid w:val="00513973"/>
    <w:rsid w:val="00513D82"/>
    <w:rsid w:val="0054385C"/>
    <w:rsid w:val="00584FB0"/>
    <w:rsid w:val="005A3086"/>
    <w:rsid w:val="005A344D"/>
    <w:rsid w:val="005B02C7"/>
    <w:rsid w:val="005B0A3D"/>
    <w:rsid w:val="005D3465"/>
    <w:rsid w:val="005D7567"/>
    <w:rsid w:val="005E0180"/>
    <w:rsid w:val="005E20A4"/>
    <w:rsid w:val="005E4D49"/>
    <w:rsid w:val="005E793C"/>
    <w:rsid w:val="005F3E65"/>
    <w:rsid w:val="006020D9"/>
    <w:rsid w:val="0060691C"/>
    <w:rsid w:val="00606E12"/>
    <w:rsid w:val="00617AFE"/>
    <w:rsid w:val="0062053E"/>
    <w:rsid w:val="00627057"/>
    <w:rsid w:val="00633FBF"/>
    <w:rsid w:val="006361A9"/>
    <w:rsid w:val="00642808"/>
    <w:rsid w:val="006461A2"/>
    <w:rsid w:val="00647087"/>
    <w:rsid w:val="006477EB"/>
    <w:rsid w:val="006613CB"/>
    <w:rsid w:val="00662BBC"/>
    <w:rsid w:val="006655F7"/>
    <w:rsid w:val="00674D00"/>
    <w:rsid w:val="0067568A"/>
    <w:rsid w:val="006B261F"/>
    <w:rsid w:val="006C304F"/>
    <w:rsid w:val="006D39AA"/>
    <w:rsid w:val="006F1BA4"/>
    <w:rsid w:val="00702E44"/>
    <w:rsid w:val="00707D06"/>
    <w:rsid w:val="00730851"/>
    <w:rsid w:val="00735938"/>
    <w:rsid w:val="00741208"/>
    <w:rsid w:val="007521E2"/>
    <w:rsid w:val="00767994"/>
    <w:rsid w:val="007729BB"/>
    <w:rsid w:val="007752BE"/>
    <w:rsid w:val="00785C44"/>
    <w:rsid w:val="00794BD4"/>
    <w:rsid w:val="007B5AE0"/>
    <w:rsid w:val="007C55FA"/>
    <w:rsid w:val="007E156A"/>
    <w:rsid w:val="00841E36"/>
    <w:rsid w:val="00844421"/>
    <w:rsid w:val="00845408"/>
    <w:rsid w:val="008777EA"/>
    <w:rsid w:val="00887DD3"/>
    <w:rsid w:val="00892910"/>
    <w:rsid w:val="008B1E08"/>
    <w:rsid w:val="008D17FA"/>
    <w:rsid w:val="008D1F46"/>
    <w:rsid w:val="008D445A"/>
    <w:rsid w:val="008D5DB1"/>
    <w:rsid w:val="008F1F15"/>
    <w:rsid w:val="00913B7B"/>
    <w:rsid w:val="00934818"/>
    <w:rsid w:val="00942E3B"/>
    <w:rsid w:val="009468F5"/>
    <w:rsid w:val="0096611D"/>
    <w:rsid w:val="009A06C9"/>
    <w:rsid w:val="009A1A8A"/>
    <w:rsid w:val="009D0855"/>
    <w:rsid w:val="009D29BC"/>
    <w:rsid w:val="009F7BFD"/>
    <w:rsid w:val="00A13D12"/>
    <w:rsid w:val="00A13E96"/>
    <w:rsid w:val="00A3151B"/>
    <w:rsid w:val="00A4332A"/>
    <w:rsid w:val="00A47B7D"/>
    <w:rsid w:val="00A55513"/>
    <w:rsid w:val="00A572C7"/>
    <w:rsid w:val="00A63371"/>
    <w:rsid w:val="00A77C32"/>
    <w:rsid w:val="00A81A8F"/>
    <w:rsid w:val="00A84C58"/>
    <w:rsid w:val="00A84DFB"/>
    <w:rsid w:val="00A92608"/>
    <w:rsid w:val="00A93D5C"/>
    <w:rsid w:val="00AB3DD3"/>
    <w:rsid w:val="00AC3F6F"/>
    <w:rsid w:val="00B032B7"/>
    <w:rsid w:val="00B07342"/>
    <w:rsid w:val="00B1094D"/>
    <w:rsid w:val="00B31BEC"/>
    <w:rsid w:val="00B348B8"/>
    <w:rsid w:val="00B66258"/>
    <w:rsid w:val="00BB636B"/>
    <w:rsid w:val="00BD1929"/>
    <w:rsid w:val="00BE24AA"/>
    <w:rsid w:val="00BF06DF"/>
    <w:rsid w:val="00C0156C"/>
    <w:rsid w:val="00C20853"/>
    <w:rsid w:val="00C248E0"/>
    <w:rsid w:val="00C40163"/>
    <w:rsid w:val="00C5347E"/>
    <w:rsid w:val="00C72C4C"/>
    <w:rsid w:val="00C7465A"/>
    <w:rsid w:val="00C75DC0"/>
    <w:rsid w:val="00C771D6"/>
    <w:rsid w:val="00CA695D"/>
    <w:rsid w:val="00CB27FA"/>
    <w:rsid w:val="00CB6F38"/>
    <w:rsid w:val="00CC4344"/>
    <w:rsid w:val="00CD5C17"/>
    <w:rsid w:val="00D03377"/>
    <w:rsid w:val="00D31160"/>
    <w:rsid w:val="00D3292A"/>
    <w:rsid w:val="00D461E5"/>
    <w:rsid w:val="00D5126E"/>
    <w:rsid w:val="00D8393F"/>
    <w:rsid w:val="00D8466D"/>
    <w:rsid w:val="00D849B4"/>
    <w:rsid w:val="00D90A08"/>
    <w:rsid w:val="00D92D96"/>
    <w:rsid w:val="00DB067A"/>
    <w:rsid w:val="00DB7BD5"/>
    <w:rsid w:val="00DD1F6F"/>
    <w:rsid w:val="00DE4253"/>
    <w:rsid w:val="00DF2E17"/>
    <w:rsid w:val="00DF341D"/>
    <w:rsid w:val="00DF3F75"/>
    <w:rsid w:val="00DF56E8"/>
    <w:rsid w:val="00E0791B"/>
    <w:rsid w:val="00E16E50"/>
    <w:rsid w:val="00E17F55"/>
    <w:rsid w:val="00E2719B"/>
    <w:rsid w:val="00E363DA"/>
    <w:rsid w:val="00E40074"/>
    <w:rsid w:val="00E4465B"/>
    <w:rsid w:val="00E643A0"/>
    <w:rsid w:val="00E66937"/>
    <w:rsid w:val="00E72E3C"/>
    <w:rsid w:val="00E961A8"/>
    <w:rsid w:val="00E96EF6"/>
    <w:rsid w:val="00EA060B"/>
    <w:rsid w:val="00EC4705"/>
    <w:rsid w:val="00ED6867"/>
    <w:rsid w:val="00EF3F99"/>
    <w:rsid w:val="00EF4C21"/>
    <w:rsid w:val="00F22ADD"/>
    <w:rsid w:val="00F3400A"/>
    <w:rsid w:val="00F40777"/>
    <w:rsid w:val="00F45A49"/>
    <w:rsid w:val="00F46408"/>
    <w:rsid w:val="00F47AFA"/>
    <w:rsid w:val="00F51DAB"/>
    <w:rsid w:val="00F83D15"/>
    <w:rsid w:val="00F851AD"/>
    <w:rsid w:val="00F92AA8"/>
    <w:rsid w:val="00F94BB3"/>
    <w:rsid w:val="00FA4AEA"/>
    <w:rsid w:val="00FC1B01"/>
    <w:rsid w:val="00FD1E6C"/>
    <w:rsid w:val="00FD688D"/>
    <w:rsid w:val="00FF20DA"/>
    <w:rsid w:val="08122EED"/>
    <w:rsid w:val="0CC2416B"/>
    <w:rsid w:val="135E5F5C"/>
    <w:rsid w:val="17703EB9"/>
    <w:rsid w:val="4026533A"/>
    <w:rsid w:val="53D030B3"/>
    <w:rsid w:val="7D2907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D4E6C0"/>
  <w15:docId w15:val="{F75C0C8E-58A2-45A9-96AE-DD280FFB7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snapToGrid w:val="0"/>
      <w:spacing w:line="480" w:lineRule="auto"/>
    </w:pPr>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pacing w:line="240" w:lineRule="auto"/>
    </w:pPr>
    <w:rPr>
      <w:rFonts w:asciiTheme="minorHAnsi" w:eastAsiaTheme="minorEastAsia" w:hAnsiTheme="minorHAnsi" w:cstheme="minorBidi"/>
      <w:kern w:val="2"/>
      <w:sz w:val="18"/>
      <w:szCs w:val="18"/>
      <w14:ligatures w14:val="standardContextual"/>
    </w:rPr>
  </w:style>
  <w:style w:type="paragraph" w:styleId="a5">
    <w:name w:val="header"/>
    <w:basedOn w:val="a"/>
    <w:link w:val="a6"/>
    <w:uiPriority w:val="99"/>
    <w:unhideWhenUsed/>
    <w:qFormat/>
    <w:pPr>
      <w:tabs>
        <w:tab w:val="center" w:pos="4153"/>
        <w:tab w:val="right" w:pos="8306"/>
      </w:tabs>
      <w:spacing w:line="240" w:lineRule="auto"/>
    </w:pPr>
    <w:rPr>
      <w:rFonts w:asciiTheme="minorHAnsi" w:eastAsiaTheme="minorEastAsia" w:hAnsiTheme="minorHAnsi" w:cstheme="minorBidi"/>
      <w:kern w:val="2"/>
      <w:sz w:val="18"/>
      <w:szCs w:val="18"/>
      <w14:ligatures w14:val="standardContextual"/>
    </w:rPr>
  </w:style>
  <w:style w:type="table" w:styleId="a7">
    <w:name w:val="Table Grid"/>
    <w:basedOn w:val="a1"/>
    <w:uiPriority w:val="39"/>
    <w:qFormat/>
    <w:rPr>
      <w:rFonts w:ascii="Arial" w:hAnsi="Arial" w:cs="Arial"/>
      <w:snapToGrid w:val="0"/>
      <w:color w:val="000000"/>
      <w:szCs w:val="21"/>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autoRedefine/>
    <w:uiPriority w:val="99"/>
    <w:unhideWhenUsed/>
    <w:qFormat/>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1">
    <w:name w:val="修订1"/>
    <w:hidden/>
    <w:uiPriority w:val="99"/>
    <w:semiHidden/>
    <w:qFormat/>
    <w:rPr>
      <w:rFonts w:ascii="Times New Roman" w:eastAsia="宋体" w:hAnsi="Times New Roman" w:cs="Times New Roman"/>
      <w:sz w:val="24"/>
      <w:szCs w:val="24"/>
    </w:rPr>
  </w:style>
  <w:style w:type="paragraph" w:customStyle="1" w:styleId="EndNoteBibliographyTitle">
    <w:name w:val="EndNote Bibliography Title"/>
    <w:basedOn w:val="a"/>
    <w:link w:val="EndNoteBibliographyTitle0"/>
    <w:autoRedefine/>
    <w:qFormat/>
    <w:pPr>
      <w:jc w:val="center"/>
    </w:pPr>
  </w:style>
  <w:style w:type="character" w:customStyle="1" w:styleId="EndNoteBibliographyTitle0">
    <w:name w:val="EndNote Bibliography Title 字符"/>
    <w:basedOn w:val="a0"/>
    <w:link w:val="EndNoteBibliographyTitle"/>
    <w:qFormat/>
    <w:rPr>
      <w:rFonts w:ascii="Times New Roman" w:eastAsia="宋体" w:hAnsi="Times New Roman" w:cs="Times New Roman"/>
      <w:kern w:val="0"/>
      <w:sz w:val="24"/>
      <w:szCs w:val="24"/>
      <w14:ligatures w14:val="none"/>
    </w:rPr>
  </w:style>
  <w:style w:type="paragraph" w:customStyle="1" w:styleId="EndNoteBibliography">
    <w:name w:val="EndNote Bibliography"/>
    <w:basedOn w:val="a"/>
    <w:link w:val="EndNoteBibliography0"/>
    <w:autoRedefine/>
    <w:qFormat/>
    <w:pPr>
      <w:spacing w:line="240" w:lineRule="auto"/>
    </w:pPr>
  </w:style>
  <w:style w:type="character" w:customStyle="1" w:styleId="EndNoteBibliography0">
    <w:name w:val="EndNote Bibliography 字符"/>
    <w:basedOn w:val="a0"/>
    <w:link w:val="EndNoteBibliography"/>
    <w:qFormat/>
    <w:rPr>
      <w:rFonts w:ascii="Times New Roman" w:eastAsia="宋体" w:hAnsi="Times New Roman" w:cs="Times New Roman"/>
      <w:kern w:val="0"/>
      <w:sz w:val="24"/>
      <w:szCs w:val="24"/>
      <w14:ligatures w14:val="none"/>
    </w:rPr>
  </w:style>
  <w:style w:type="table" w:customStyle="1" w:styleId="TableNormal">
    <w:name w:val="Table Normal"/>
    <w:semiHidden/>
    <w:unhideWhenUsed/>
    <w:qFormat/>
    <w:rPr>
      <w:rFonts w:ascii="Arial" w:hAnsi="Arial" w:cs="Arial"/>
      <w:snapToGrid w:val="0"/>
      <w:color w:val="000000"/>
      <w:szCs w:val="21"/>
      <w:lang w:eastAsia="en-US"/>
    </w:rPr>
    <w:tblPr>
      <w:tblCellMar>
        <w:top w:w="0" w:type="dxa"/>
        <w:left w:w="0" w:type="dxa"/>
        <w:bottom w:w="0" w:type="dxa"/>
        <w:right w:w="0" w:type="dxa"/>
      </w:tblCellMar>
    </w:tblPr>
  </w:style>
  <w:style w:type="paragraph" w:styleId="a9">
    <w:name w:val="Revision"/>
    <w:hidden/>
    <w:uiPriority w:val="99"/>
    <w:unhideWhenUsed/>
    <w:rsid w:val="00F46408"/>
    <w:rPr>
      <w:rFonts w:ascii="Times New Roman" w:eastAsia="宋体"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genome.jp/kegg/" TargetMode="External"/><Relationship Id="rId3" Type="http://schemas.openxmlformats.org/officeDocument/2006/relationships/webSettings" Target="webSettings.xml"/><Relationship Id="rId7" Type="http://schemas.openxmlformats.org/officeDocument/2006/relationships/hyperlink" Target="https://geneontology.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argetscan.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1.tiff"/><Relationship Id="rId4" Type="http://schemas.openxmlformats.org/officeDocument/2006/relationships/footnotes" Target="footnotes.xml"/><Relationship Id="rId9" Type="http://schemas.openxmlformats.org/officeDocument/2006/relationships/hyperlink" Target="http://www.omicstudio.cn/doc/115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1</Pages>
  <Words>2484</Words>
  <Characters>14163</Characters>
  <Application>Microsoft Office Word</Application>
  <DocSecurity>0</DocSecurity>
  <Lines>118</Lines>
  <Paragraphs>33</Paragraphs>
  <ScaleCrop>false</ScaleCrop>
  <Company/>
  <LinksUpToDate>false</LinksUpToDate>
  <CharactersWithSpaces>1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胡卫</dc:creator>
  <cp:lastModifiedBy>胡卫</cp:lastModifiedBy>
  <cp:revision>179</cp:revision>
  <dcterms:created xsi:type="dcterms:W3CDTF">2024-07-13T16:08:00Z</dcterms:created>
  <dcterms:modified xsi:type="dcterms:W3CDTF">2024-12-07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B6CC2646236445B9A97E05BD9CE44725_12</vt:lpwstr>
  </property>
</Properties>
</file>